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07AB5C7F">
      <w:pPr>
        <w:bidi w:val="0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S4. Results</w:t>
      </w:r>
      <w:r>
        <w:rPr>
          <w:rFonts w:hint="eastAsia"/>
          <w:b/>
          <w:bCs/>
          <w:sz w:val="24"/>
          <w:szCs w:val="24"/>
        </w:rPr>
        <w:t xml:space="preserve"> of the assessment of the quality of evidence for each outcome of the included meta-analyses using GRADE</w:t>
      </w:r>
      <w:r>
        <w:rPr>
          <w:rFonts w:hint="eastAsia"/>
          <w:b/>
          <w:bCs/>
          <w:sz w:val="24"/>
          <w:szCs w:val="24"/>
          <w:lang w:val="en-US" w:eastAsia="zh-CN"/>
        </w:rPr>
        <w:tab/>
      </w:r>
    </w:p>
    <w:tbl>
      <w:tblPr>
        <w:tblStyle w:val="21"/>
        <w:tblpPr w:leftFromText="180" w:rightFromText="180" w:vertAnchor="text" w:horzAnchor="page" w:tblpXSpec="center" w:tblpY="330"/>
        <w:tblOverlap w:val="never"/>
        <w:tblW w:w="525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20"/>
        <w:gridCol w:w="1935"/>
        <w:gridCol w:w="1657"/>
        <w:gridCol w:w="1598"/>
        <w:gridCol w:w="1272"/>
        <w:gridCol w:w="1703"/>
        <w:gridCol w:w="1668"/>
        <w:gridCol w:w="1223"/>
      </w:tblGrid>
      <w:tr w14:paraId="69BB1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592" w:type="pct"/>
            <w:vMerge w:val="restart"/>
          </w:tcPr>
          <w:p w14:paraId="43E362A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udies ID</w:t>
            </w:r>
          </w:p>
          <w:p w14:paraId="4D7E55C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Author)</w:t>
            </w:r>
          </w:p>
          <w:p w14:paraId="0868423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</w:tcPr>
          <w:p w14:paraId="2F240B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utcomes</w:t>
            </w:r>
          </w:p>
          <w:p w14:paraId="5591455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Merge w:val="restart"/>
          </w:tcPr>
          <w:p w14:paraId="2832A96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pplement</w:t>
            </w:r>
          </w:p>
        </w:tc>
        <w:tc>
          <w:tcPr>
            <w:tcW w:w="2724" w:type="pct"/>
            <w:gridSpan w:val="5"/>
          </w:tcPr>
          <w:p w14:paraId="05CB2090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DE items</w:t>
            </w:r>
          </w:p>
        </w:tc>
        <w:tc>
          <w:tcPr>
            <w:tcW w:w="421" w:type="pct"/>
            <w:vMerge w:val="restart"/>
          </w:tcPr>
          <w:p w14:paraId="3C039E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lity of the  evidence</w:t>
            </w:r>
          </w:p>
        </w:tc>
      </w:tr>
      <w:tr w14:paraId="36B84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592" w:type="pct"/>
            <w:vMerge w:val="continue"/>
          </w:tcPr>
          <w:p w14:paraId="4869287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</w:tcPr>
          <w:p w14:paraId="76B61C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Merge w:val="continue"/>
          </w:tcPr>
          <w:p w14:paraId="2A62AC4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top"/>
          </w:tcPr>
          <w:p w14:paraId="675DA84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isk of bias</w:t>
            </w:r>
          </w:p>
        </w:tc>
        <w:tc>
          <w:tcPr>
            <w:tcW w:w="551" w:type="pct"/>
            <w:vAlign w:val="top"/>
          </w:tcPr>
          <w:p w14:paraId="43F874B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438" w:type="pct"/>
            <w:vAlign w:val="top"/>
          </w:tcPr>
          <w:p w14:paraId="35D757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directness</w:t>
            </w:r>
          </w:p>
        </w:tc>
        <w:tc>
          <w:tcPr>
            <w:tcW w:w="587" w:type="pct"/>
            <w:vAlign w:val="top"/>
          </w:tcPr>
          <w:p w14:paraId="2338324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precision</w:t>
            </w:r>
          </w:p>
        </w:tc>
        <w:tc>
          <w:tcPr>
            <w:tcW w:w="575" w:type="pct"/>
            <w:vAlign w:val="top"/>
          </w:tcPr>
          <w:p w14:paraId="53357A0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ublication bias</w:t>
            </w:r>
          </w:p>
        </w:tc>
        <w:tc>
          <w:tcPr>
            <w:tcW w:w="421" w:type="pct"/>
            <w:vMerge w:val="continue"/>
          </w:tcPr>
          <w:p w14:paraId="719C9C6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C4F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2" w:type="pct"/>
            <w:vMerge w:val="restart"/>
            <w:vAlign w:val="top"/>
          </w:tcPr>
          <w:p w14:paraId="27EC2A4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uo P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7</w:t>
            </w:r>
          </w:p>
          <w:p w14:paraId="4C0C69F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93" w:type="pct"/>
            <w:vMerge w:val="restart"/>
            <w:vAlign w:val="top"/>
          </w:tcPr>
          <w:p w14:paraId="351D142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31A3135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ly</w:t>
            </w:r>
          </w:p>
        </w:tc>
        <w:tc>
          <w:tcPr>
            <w:tcW w:w="571" w:type="pct"/>
            <w:vAlign w:val="top"/>
          </w:tcPr>
          <w:p w14:paraId="072D99C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51" w:type="pct"/>
            <w:vAlign w:val="top"/>
          </w:tcPr>
          <w:p w14:paraId="7145773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777B43E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</w:tcPr>
          <w:p w14:paraId="6C4E79B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</w:tcPr>
          <w:p w14:paraId="513F377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7EDE237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A400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  <w:vAlign w:val="top"/>
          </w:tcPr>
          <w:p w14:paraId="7E65CC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023C0B7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173A32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term (4 w)</w:t>
            </w:r>
          </w:p>
        </w:tc>
        <w:tc>
          <w:tcPr>
            <w:tcW w:w="571" w:type="pct"/>
            <w:vAlign w:val="top"/>
          </w:tcPr>
          <w:p w14:paraId="4856A94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51" w:type="pct"/>
            <w:vAlign w:val="top"/>
          </w:tcPr>
          <w:p w14:paraId="0C8B6F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356F8CF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322A5BB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30ED1F1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25B5797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2386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24F8C3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uo J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593" w:type="pct"/>
            <w:vMerge w:val="restart"/>
            <w:vAlign w:val="top"/>
          </w:tcPr>
          <w:p w14:paraId="734AB75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per limb MAS</w:t>
            </w:r>
          </w:p>
        </w:tc>
        <w:tc>
          <w:tcPr>
            <w:tcW w:w="667" w:type="pct"/>
            <w:shd w:val="clear" w:color="auto" w:fill="FFFFFF"/>
            <w:vAlign w:val="center"/>
          </w:tcPr>
          <w:p w14:paraId="7AD3F0B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vAlign w:val="top"/>
          </w:tcPr>
          <w:p w14:paraId="6FE10C3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 w14:paraId="4178E87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6CA1806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4A0986A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38F014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87FCCE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CEAE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01A38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5F5BC22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FFFFFF"/>
            <w:vAlign w:val="center"/>
          </w:tcPr>
          <w:p w14:paraId="3507BB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term (≤3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)</w:t>
            </w:r>
          </w:p>
        </w:tc>
        <w:tc>
          <w:tcPr>
            <w:tcW w:w="571" w:type="pct"/>
            <w:vAlign w:val="top"/>
          </w:tcPr>
          <w:p w14:paraId="4164E87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 w14:paraId="27903C0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6A63F23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26CCAE3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2E6E1D2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54A9E4B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F84A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D28DA6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FFFFFF"/>
            <w:vAlign w:val="center"/>
          </w:tcPr>
          <w:p w14:paraId="7ED99FA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per limb FMA</w:t>
            </w:r>
          </w:p>
        </w:tc>
        <w:tc>
          <w:tcPr>
            <w:tcW w:w="667" w:type="pct"/>
            <w:shd w:val="clear" w:color="auto" w:fill="FFFFFF"/>
            <w:vAlign w:val="center"/>
          </w:tcPr>
          <w:p w14:paraId="025EFC2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vAlign w:val="top"/>
          </w:tcPr>
          <w:p w14:paraId="0DDFB1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51" w:type="pct"/>
            <w:vAlign w:val="top"/>
          </w:tcPr>
          <w:p w14:paraId="779BA2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18A746E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FFFFFF"/>
            <w:vAlign w:val="top"/>
          </w:tcPr>
          <w:p w14:paraId="5AE84B4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3B2BDC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FFFFFF"/>
            <w:vAlign w:val="center"/>
          </w:tcPr>
          <w:p w14:paraId="2FD4370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20692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6C4254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FFFFFF"/>
            <w:vAlign w:val="center"/>
          </w:tcPr>
          <w:p w14:paraId="414FF2E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FFFFFF"/>
            <w:vAlign w:val="center"/>
          </w:tcPr>
          <w:p w14:paraId="1B82C7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term (≤3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)</w:t>
            </w:r>
          </w:p>
        </w:tc>
        <w:tc>
          <w:tcPr>
            <w:tcW w:w="571" w:type="pct"/>
            <w:vAlign w:val="top"/>
          </w:tcPr>
          <w:p w14:paraId="58C068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51" w:type="pct"/>
            <w:vAlign w:val="top"/>
          </w:tcPr>
          <w:p w14:paraId="4E0C908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531A3DE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FFFFFF"/>
            <w:vAlign w:val="top"/>
          </w:tcPr>
          <w:p w14:paraId="657BE5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75" w:type="pct"/>
            <w:vAlign w:val="top"/>
          </w:tcPr>
          <w:p w14:paraId="08221F2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FFFFFF"/>
            <w:vAlign w:val="center"/>
          </w:tcPr>
          <w:p w14:paraId="3BCA5F8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4A7BD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D8CA60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360181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667" w:type="pct"/>
            <w:shd w:val="clear" w:color="auto" w:fill="FFFFFF"/>
            <w:vAlign w:val="center"/>
          </w:tcPr>
          <w:p w14:paraId="138A42C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vAlign w:val="top"/>
          </w:tcPr>
          <w:p w14:paraId="0D00A00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51" w:type="pct"/>
            <w:vAlign w:val="top"/>
          </w:tcPr>
          <w:p w14:paraId="6D3ACAD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 (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  <w:vAlign w:val="top"/>
          </w:tcPr>
          <w:p w14:paraId="087621B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7BDC3D0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 (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0360C0D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FFFFFF"/>
            <w:vAlign w:val="center"/>
          </w:tcPr>
          <w:p w14:paraId="3149CF4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2AD0C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5639E9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3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iang J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593" w:type="pct"/>
            <w:vMerge w:val="restart"/>
            <w:vAlign w:val="top"/>
          </w:tcPr>
          <w:p w14:paraId="3FBA88A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</w:t>
            </w:r>
          </w:p>
        </w:tc>
        <w:tc>
          <w:tcPr>
            <w:tcW w:w="667" w:type="pct"/>
            <w:vAlign w:val="top"/>
          </w:tcPr>
          <w:p w14:paraId="54623200">
            <w:pPr>
              <w:bidi w:val="0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top"/>
          </w:tcPr>
          <w:p w14:paraId="23EF15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 w14:paraId="2E56EA4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4425013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9A659C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31701D5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3E4159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3D8D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2" w:type="pct"/>
            <w:vMerge w:val="continue"/>
          </w:tcPr>
          <w:p w14:paraId="0F34F20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40B08E3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top"/>
          </w:tcPr>
          <w:p w14:paraId="65742C0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term (4 w)</w:t>
            </w:r>
          </w:p>
        </w:tc>
        <w:tc>
          <w:tcPr>
            <w:tcW w:w="571" w:type="pct"/>
            <w:vAlign w:val="top"/>
          </w:tcPr>
          <w:p w14:paraId="60200B5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 w14:paraId="57F1DED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52A41A2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4D8AC9E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6826204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EABCB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8C07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1CF192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678A7C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TS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40736D2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shd w:val="clear" w:color="auto" w:fill="auto"/>
            <w:vAlign w:val="top"/>
          </w:tcPr>
          <w:p w14:paraId="6ADFDB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E9D41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1016C4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B48BA1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6E0C2F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555B71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  <w:p w14:paraId="1F5889D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E387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101339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FBD4F2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/M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11C4890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shd w:val="clear" w:color="auto" w:fill="auto"/>
            <w:vAlign w:val="top"/>
          </w:tcPr>
          <w:p w14:paraId="5E3B4FC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30EEA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AD7935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92EB05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A5A96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005A0A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D994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FF2A71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5D2F55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OM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6FD92E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shd w:val="clear" w:color="auto" w:fill="auto"/>
            <w:vAlign w:val="top"/>
          </w:tcPr>
          <w:p w14:paraId="74F95E5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3D0F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ECFE0B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9AC493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E08B8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88F638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E37B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5912C49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 G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593" w:type="pct"/>
            <w:vAlign w:val="center"/>
          </w:tcPr>
          <w:p w14:paraId="0C5A7C9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483E02B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571" w:type="pct"/>
            <w:vAlign w:val="top"/>
          </w:tcPr>
          <w:p w14:paraId="38DB43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778927D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65ABA19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2E2426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E76613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center"/>
          </w:tcPr>
          <w:p w14:paraId="40CA0FB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C7B3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  <w:vAlign w:val="top"/>
          </w:tcPr>
          <w:p w14:paraId="76A62B5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93" w:type="pct"/>
            <w:vAlign w:val="center"/>
          </w:tcPr>
          <w:p w14:paraId="0F2B0F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7B362E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</w:p>
        </w:tc>
        <w:tc>
          <w:tcPr>
            <w:tcW w:w="571" w:type="pct"/>
            <w:shd w:val="clear" w:color="auto" w:fill="auto"/>
            <w:vAlign w:val="top"/>
          </w:tcPr>
          <w:p w14:paraId="105ADAF8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39631C09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3181F9CD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57FC664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81C4536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DD2D3F0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66EC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24B9058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A35564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S</w:t>
            </w:r>
          </w:p>
        </w:tc>
        <w:tc>
          <w:tcPr>
            <w:tcW w:w="667" w:type="pct"/>
            <w:vAlign w:val="top"/>
          </w:tcPr>
          <w:p w14:paraId="6ED7476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top"/>
          </w:tcPr>
          <w:p w14:paraId="70B4C4D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072708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3898A6C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68F721B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5618A4E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center"/>
          </w:tcPr>
          <w:p w14:paraId="39C558E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8F7E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6BBE5DE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21D4A04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OM</w:t>
            </w:r>
          </w:p>
        </w:tc>
        <w:tc>
          <w:tcPr>
            <w:tcW w:w="667" w:type="pct"/>
            <w:vAlign w:val="top"/>
          </w:tcPr>
          <w:p w14:paraId="4A4DEF6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top"/>
          </w:tcPr>
          <w:p w14:paraId="28E004A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1D8AB8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0D9817C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59D4AFC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243F6BD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center"/>
          </w:tcPr>
          <w:p w14:paraId="0A86BCD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26D6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2" w:type="pct"/>
            <w:vMerge w:val="continue"/>
          </w:tcPr>
          <w:p w14:paraId="0AC1B3B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C17465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667" w:type="pct"/>
            <w:vAlign w:val="top"/>
          </w:tcPr>
          <w:p w14:paraId="3D75CCA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top"/>
          </w:tcPr>
          <w:p w14:paraId="70C108D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2C61416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18B5B9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64480A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52E24A6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center"/>
          </w:tcPr>
          <w:p w14:paraId="43EA09B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2348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restart"/>
          </w:tcPr>
          <w:p w14:paraId="686FC9E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5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u W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593" w:type="pct"/>
            <w:shd w:val="clear" w:color="auto" w:fill="auto"/>
            <w:vAlign w:val="top"/>
          </w:tcPr>
          <w:p w14:paraId="3D8337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4CEA0E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vAlign w:val="top"/>
          </w:tcPr>
          <w:p w14:paraId="3C0095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4E7B023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7594510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201FDA0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49F45F7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4BB6A87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6F8A5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1C65DFD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5BA8FEB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0845E67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571" w:type="pct"/>
            <w:vAlign w:val="top"/>
          </w:tcPr>
          <w:p w14:paraId="7BA4267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6AE4C62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64A232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3F286D4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4870DBE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2EFFCEF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3DAB3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6E61825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40F62F2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53E715D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571" w:type="pct"/>
            <w:vAlign w:val="top"/>
          </w:tcPr>
          <w:p w14:paraId="2F1A5D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395E8A3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5F68AB6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5C2E331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193D4FB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5094B9E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03C4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00DB254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5C98B0E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2CEEBF9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w</w:t>
            </w:r>
          </w:p>
        </w:tc>
        <w:tc>
          <w:tcPr>
            <w:tcW w:w="571" w:type="pct"/>
            <w:vAlign w:val="top"/>
          </w:tcPr>
          <w:p w14:paraId="749003F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21F2371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6FC04C3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1A2720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0BFAE17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1E2D859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3F895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0BE35E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7F2900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per limb FMA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3748619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-2w</w:t>
            </w:r>
          </w:p>
        </w:tc>
        <w:tc>
          <w:tcPr>
            <w:tcW w:w="571" w:type="pct"/>
            <w:vAlign w:val="top"/>
          </w:tcPr>
          <w:p w14:paraId="05E25CB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7235A0B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  <w:vAlign w:val="top"/>
          </w:tcPr>
          <w:p w14:paraId="06116A5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24E69F0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195C392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46D4DA1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2A86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136443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736F69A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6F23AAC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571" w:type="pct"/>
            <w:vAlign w:val="top"/>
          </w:tcPr>
          <w:p w14:paraId="40C28BF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74B544E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6BDC792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1A0B37A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4F10AFF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4406179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51D7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716C17C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69B22B4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0606B74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w</w:t>
            </w:r>
          </w:p>
        </w:tc>
        <w:tc>
          <w:tcPr>
            <w:tcW w:w="571" w:type="pct"/>
            <w:vAlign w:val="top"/>
          </w:tcPr>
          <w:p w14:paraId="200A38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10DA4CD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51FC57C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12DCC1B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6654E8E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727EAF2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19120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2EBF14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7D961C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er limb FMA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3729E2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571" w:type="pct"/>
            <w:vAlign w:val="top"/>
          </w:tcPr>
          <w:p w14:paraId="57AE46D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642864E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4D8575D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665185F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)</w:t>
            </w:r>
          </w:p>
        </w:tc>
        <w:tc>
          <w:tcPr>
            <w:tcW w:w="575" w:type="pct"/>
            <w:vAlign w:val="top"/>
          </w:tcPr>
          <w:p w14:paraId="4BCC6D4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26DA75D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0F5D1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69949A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0878F51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4A7B934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w</w:t>
            </w:r>
          </w:p>
        </w:tc>
        <w:tc>
          <w:tcPr>
            <w:tcW w:w="571" w:type="pct"/>
            <w:vAlign w:val="top"/>
          </w:tcPr>
          <w:p w14:paraId="63D7DF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1171C13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356E100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54DC0DF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)</w:t>
            </w:r>
          </w:p>
        </w:tc>
        <w:tc>
          <w:tcPr>
            <w:tcW w:w="575" w:type="pct"/>
            <w:vAlign w:val="top"/>
          </w:tcPr>
          <w:p w14:paraId="221CCBF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6DBA72B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622B3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00ACA44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813C2B6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OM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1281108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vAlign w:val="top"/>
          </w:tcPr>
          <w:p w14:paraId="17A6106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71E386F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496EEB9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7A42B68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)</w:t>
            </w:r>
          </w:p>
        </w:tc>
        <w:tc>
          <w:tcPr>
            <w:tcW w:w="575" w:type="pct"/>
            <w:vAlign w:val="center"/>
          </w:tcPr>
          <w:p w14:paraId="5550E4F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center"/>
          </w:tcPr>
          <w:p w14:paraId="492572A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410C0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733D69F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066A987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0DBF24A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571" w:type="pct"/>
            <w:vAlign w:val="top"/>
          </w:tcPr>
          <w:p w14:paraId="3868B45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  <w:vAlign w:val="top"/>
          </w:tcPr>
          <w:p w14:paraId="052E1B8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 (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  <w:vAlign w:val="top"/>
          </w:tcPr>
          <w:p w14:paraId="180339D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3512CE6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263BAA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vAlign w:val="center"/>
          </w:tcPr>
          <w:p w14:paraId="2C78A32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4D4E5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17D7F9D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40F603D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5A14CC7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571" w:type="pct"/>
            <w:vAlign w:val="top"/>
          </w:tcPr>
          <w:p w14:paraId="3FD22BF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42AE6F2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5E36D81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3566162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3BAA8FE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vAlign w:val="center"/>
          </w:tcPr>
          <w:p w14:paraId="6AA1BEE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1468B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4B89B9D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33111BF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3144F6E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2w</w:t>
            </w:r>
          </w:p>
        </w:tc>
        <w:tc>
          <w:tcPr>
            <w:tcW w:w="571" w:type="pct"/>
            <w:vAlign w:val="top"/>
          </w:tcPr>
          <w:p w14:paraId="0FF1BD7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0FDCC32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040359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6FD868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5CB31F1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vAlign w:val="center"/>
          </w:tcPr>
          <w:p w14:paraId="42663A0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F6E2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23C2D65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25D48369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4733358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571" w:type="pct"/>
            <w:vAlign w:val="top"/>
          </w:tcPr>
          <w:p w14:paraId="28FBA3F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644211E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2CC240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062D6A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63517E6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84D3D97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108E3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7523B23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26F1D73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2C6A74A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571" w:type="pct"/>
            <w:vAlign w:val="top"/>
          </w:tcPr>
          <w:p w14:paraId="022213A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0063ACF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4B812A0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7F3A705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4FCE59C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vAlign w:val="center"/>
          </w:tcPr>
          <w:p w14:paraId="6A5B78A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2E343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34BB175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5E2A63E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5EF23D1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571" w:type="pct"/>
            <w:vAlign w:val="top"/>
          </w:tcPr>
          <w:p w14:paraId="144745E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71E25D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38C2509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40AEC32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0216407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vAlign w:val="center"/>
          </w:tcPr>
          <w:p w14:paraId="5C2BF35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35ED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92" w:type="pct"/>
            <w:vMerge w:val="continue"/>
          </w:tcPr>
          <w:p w14:paraId="3800A01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7BC7388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14AC16C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2w</w:t>
            </w:r>
          </w:p>
        </w:tc>
        <w:tc>
          <w:tcPr>
            <w:tcW w:w="571" w:type="pct"/>
            <w:vAlign w:val="top"/>
          </w:tcPr>
          <w:p w14:paraId="51D9F15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315B123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362B773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74521F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58E3E46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vAlign w:val="center"/>
          </w:tcPr>
          <w:p w14:paraId="597408E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4080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3845DA7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6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hai EE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593" w:type="pct"/>
            <w:vMerge w:val="restart"/>
            <w:vAlign w:val="top"/>
          </w:tcPr>
          <w:p w14:paraId="0FBFCB9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</w:t>
            </w:r>
          </w:p>
        </w:tc>
        <w:tc>
          <w:tcPr>
            <w:tcW w:w="667" w:type="pct"/>
            <w:vAlign w:val="top"/>
          </w:tcPr>
          <w:p w14:paraId="4E7BAF7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Short-</w:t>
            </w:r>
            <w:r>
              <w:rPr>
                <w:rFonts w:hint="eastAsia" w:cs="Times New Roman"/>
                <w:sz w:val="24"/>
                <w:szCs w:val="24"/>
                <w:lang w:eastAsia="zh-CN"/>
              </w:rPr>
              <w:t>term (1 w)</w:t>
            </w:r>
          </w:p>
        </w:tc>
        <w:tc>
          <w:tcPr>
            <w:tcW w:w="571" w:type="pct"/>
            <w:vAlign w:val="top"/>
          </w:tcPr>
          <w:p w14:paraId="5F5AB6D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5B8E859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6E6F892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</w:tcPr>
          <w:p w14:paraId="1780867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2D94018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FE11C8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3488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137E6F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054C1E2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top"/>
          </w:tcPr>
          <w:p w14:paraId="0229664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571" w:type="pct"/>
            <w:vAlign w:val="top"/>
          </w:tcPr>
          <w:p w14:paraId="206ADDD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3D52952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1125038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</w:tcPr>
          <w:p w14:paraId="16BB51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5B65601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F4F4B7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55B6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2" w:type="pct"/>
            <w:vMerge w:val="continue"/>
          </w:tcPr>
          <w:p w14:paraId="3A841C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21FAFA2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top"/>
          </w:tcPr>
          <w:p w14:paraId="29A05E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etween-group 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comparison. (Lo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-term</w:t>
            </w:r>
            <w:r>
              <w:rPr>
                <w:rFonts w:hint="eastAsia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71" w:type="pct"/>
            <w:vAlign w:val="top"/>
          </w:tcPr>
          <w:p w14:paraId="120FE2E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2C8B3B9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2EFADDB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4B5DF9E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2784A49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37A1852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6169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FA4C3B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3C1DDB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TS</w:t>
            </w:r>
          </w:p>
        </w:tc>
        <w:tc>
          <w:tcPr>
            <w:tcW w:w="667" w:type="pct"/>
            <w:vAlign w:val="top"/>
          </w:tcPr>
          <w:p w14:paraId="425F9C5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571" w:type="pct"/>
            <w:vAlign w:val="top"/>
          </w:tcPr>
          <w:p w14:paraId="772530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</w:tcPr>
          <w:p w14:paraId="3746A5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15404FD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87" w:type="pct"/>
          </w:tcPr>
          <w:p w14:paraId="787E9DE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5EA9495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5D209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7A0C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2443885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3B35BF3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/M</w:t>
            </w:r>
          </w:p>
        </w:tc>
        <w:tc>
          <w:tcPr>
            <w:tcW w:w="667" w:type="pct"/>
            <w:vAlign w:val="top"/>
          </w:tcPr>
          <w:p w14:paraId="50269D1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top"/>
          </w:tcPr>
          <w:p w14:paraId="66211FC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18C9FD8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21BFB1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00E2AE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5EF81E5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085F78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CDA8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7E3EEB3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716ECE2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667" w:type="pct"/>
            <w:vAlign w:val="top"/>
          </w:tcPr>
          <w:p w14:paraId="5D9D64D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:</w:t>
            </w:r>
          </w:p>
        </w:tc>
        <w:tc>
          <w:tcPr>
            <w:tcW w:w="571" w:type="pct"/>
            <w:vAlign w:val="top"/>
          </w:tcPr>
          <w:p w14:paraId="2C374DE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6A85050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vAlign w:val="top"/>
          </w:tcPr>
          <w:p w14:paraId="63292A9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6E811C4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7B53A63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F2DAF9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162C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592" w:type="pct"/>
            <w:vMerge w:val="continue"/>
          </w:tcPr>
          <w:p w14:paraId="436D635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7A24BB0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M</w:t>
            </w:r>
          </w:p>
        </w:tc>
        <w:tc>
          <w:tcPr>
            <w:tcW w:w="667" w:type="pct"/>
            <w:vAlign w:val="top"/>
          </w:tcPr>
          <w:p w14:paraId="1DB692F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571" w:type="pct"/>
          </w:tcPr>
          <w:p w14:paraId="2DCBF82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32608D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307943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</w:tcPr>
          <w:p w14:paraId="7E23A6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1CC0F63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69D38C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93B9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69329A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08B1A21E">
            <w:pPr>
              <w:bidi w:val="0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G</w:t>
            </w:r>
          </w:p>
        </w:tc>
        <w:tc>
          <w:tcPr>
            <w:tcW w:w="667" w:type="pct"/>
            <w:vAlign w:val="top"/>
          </w:tcPr>
          <w:p w14:paraId="17312FE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top"/>
          </w:tcPr>
          <w:p w14:paraId="17C5897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4AED535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690E141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</w:tcPr>
          <w:p w14:paraId="6D04B65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)</w:t>
            </w:r>
          </w:p>
        </w:tc>
        <w:tc>
          <w:tcPr>
            <w:tcW w:w="575" w:type="pct"/>
          </w:tcPr>
          <w:p w14:paraId="0A94602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A0E02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36C0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</w:tcPr>
          <w:p w14:paraId="05C5B4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7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banas-Valdés R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67A366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3A3DB56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h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EE1BBB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691E087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709EF4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B7F02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6B43857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25CA52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C077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E6460A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8641F0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3EB1293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37A139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h-3w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8B909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38497B6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5ADA6A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C982BF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6DA9E13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4768230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AA45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1A92A2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 w14:paraId="243FA6F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50C535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-12w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A46EF1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1F5F8BF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7B1E7A7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C7364B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505A4E9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4A9ECA7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4665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DFFFED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499242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2517286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gt;12w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796DFB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1D06D5A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6CBDD2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181B74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340B7C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268B26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B7C0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2FDD54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0822C0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per limb FMA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1C5F243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h-3w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199949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0E7B57A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38EC776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50D5B8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6024943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4E8178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BC54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5D65E1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4A50E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5D309F9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-12w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4CEB75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616717A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07FC83A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C70E1F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6B23530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5D9DC4A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AE7C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21F1BEB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1FCAD0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550F3B4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gt;12w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46ABFB6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27C87933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3012196D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5B449EC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22BB7C13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124FC616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CD25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CCC60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494CF73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S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4CBE40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h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51C15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68E582E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20671E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DCA86F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676AD7A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7D0B9A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EA1F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  <w:tcBorders>
              <w:bottom w:val="nil"/>
            </w:tcBorders>
          </w:tcPr>
          <w:p w14:paraId="191554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bottom w:val="nil"/>
            </w:tcBorders>
            <w:shd w:val="clear" w:color="auto" w:fill="auto"/>
            <w:vAlign w:val="center"/>
          </w:tcPr>
          <w:p w14:paraId="611926F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2140CD7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h-3w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vAlign w:val="center"/>
          </w:tcPr>
          <w:p w14:paraId="07D1825D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vAlign w:val="top"/>
          </w:tcPr>
          <w:p w14:paraId="0F5953C8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 (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vAlign w:val="top"/>
          </w:tcPr>
          <w:p w14:paraId="191F1082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tcBorders>
              <w:bottom w:val="nil"/>
            </w:tcBorders>
            <w:shd w:val="clear" w:color="auto" w:fill="auto"/>
            <w:vAlign w:val="center"/>
          </w:tcPr>
          <w:p w14:paraId="2A9684DF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  <w:vAlign w:val="top"/>
          </w:tcPr>
          <w:p w14:paraId="65CF693F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top"/>
          </w:tcPr>
          <w:p w14:paraId="2D3C0246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</w:tbl>
    <w:tbl>
      <w:tblPr>
        <w:tblStyle w:val="21"/>
        <w:tblpPr w:leftFromText="180" w:rightFromText="180" w:vertAnchor="text" w:horzAnchor="page" w:tblpXSpec="center" w:tblpY="1"/>
        <w:tblOverlap w:val="never"/>
        <w:tblW w:w="525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20"/>
        <w:gridCol w:w="1935"/>
        <w:gridCol w:w="1657"/>
        <w:gridCol w:w="1598"/>
        <w:gridCol w:w="1272"/>
        <w:gridCol w:w="1703"/>
        <w:gridCol w:w="1668"/>
        <w:gridCol w:w="1223"/>
      </w:tblGrid>
      <w:tr w14:paraId="45CC1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592" w:type="pct"/>
            <w:vMerge w:val="restart"/>
            <w:vAlign w:val="top"/>
          </w:tcPr>
          <w:p w14:paraId="6AF36AC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8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banas-Valdés R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593" w:type="pct"/>
            <w:vAlign w:val="center"/>
          </w:tcPr>
          <w:p w14:paraId="55E3A5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ower Limb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S</w:t>
            </w:r>
          </w:p>
        </w:tc>
        <w:tc>
          <w:tcPr>
            <w:tcW w:w="667" w:type="pct"/>
            <w:tcBorders>
              <w:right w:val="single" w:color="auto" w:sz="4" w:space="0"/>
            </w:tcBorders>
            <w:vAlign w:val="center"/>
          </w:tcPr>
          <w:p w14:paraId="60318B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5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A71074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tcBorders>
              <w:left w:val="single" w:color="auto" w:sz="4" w:space="0"/>
            </w:tcBorders>
          </w:tcPr>
          <w:p w14:paraId="24C3CE9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4497584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</w:tcPr>
          <w:p w14:paraId="222D798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4EE0DDC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6C493F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4171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7F619BB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04566BE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tcBorders>
              <w:right w:val="single" w:color="auto" w:sz="4" w:space="0"/>
            </w:tcBorders>
            <w:vAlign w:val="center"/>
          </w:tcPr>
          <w:p w14:paraId="562D607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d-term</w:t>
            </w:r>
          </w:p>
        </w:tc>
        <w:tc>
          <w:tcPr>
            <w:tcW w:w="5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B17425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  <w:tcBorders>
              <w:left w:val="single" w:color="auto" w:sz="4" w:space="0"/>
            </w:tcBorders>
          </w:tcPr>
          <w:p w14:paraId="3163E0D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0D6BBC2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41DAD1C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2EB9EA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3761575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20B72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E9383A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029C90F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tcBorders>
              <w:right w:val="single" w:color="auto" w:sz="4" w:space="0"/>
            </w:tcBorders>
            <w:vAlign w:val="center"/>
          </w:tcPr>
          <w:p w14:paraId="54BBCEB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D70C39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tcBorders>
              <w:left w:val="single" w:color="auto" w:sz="4" w:space="0"/>
            </w:tcBorders>
          </w:tcPr>
          <w:p w14:paraId="7F0362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47E694F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32B9080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7ADEF68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3DFC89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7FE1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17CDAA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B27D7F0">
            <w:pPr>
              <w:bidi w:val="0"/>
              <w:snapToGrid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OM</w:t>
            </w:r>
          </w:p>
        </w:tc>
        <w:tc>
          <w:tcPr>
            <w:tcW w:w="667" w:type="pct"/>
            <w:vAlign w:val="center"/>
          </w:tcPr>
          <w:p w14:paraId="27F100A4">
            <w:pPr>
              <w:bidi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571" w:type="pct"/>
            <w:tcBorders>
              <w:top w:val="single" w:color="auto" w:sz="4" w:space="0"/>
            </w:tcBorders>
            <w:vAlign w:val="top"/>
          </w:tcPr>
          <w:p w14:paraId="4282DD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57DDD3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0C31FCF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3011A4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0366BA5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E21F50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3A41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B16A7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3F3A3D0A">
            <w:pPr>
              <w:bidi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vAlign w:val="center"/>
          </w:tcPr>
          <w:p w14:paraId="5A5FCD0F">
            <w:pPr>
              <w:bidi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id-term</w:t>
            </w:r>
          </w:p>
        </w:tc>
        <w:tc>
          <w:tcPr>
            <w:tcW w:w="571" w:type="pct"/>
            <w:vAlign w:val="top"/>
          </w:tcPr>
          <w:p w14:paraId="180CDAB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3F97CB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58A362A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1CB5E4F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3D7756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3E2492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59F88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5D149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54D1218">
            <w:pPr>
              <w:bidi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vAlign w:val="center"/>
          </w:tcPr>
          <w:p w14:paraId="0745A459">
            <w:pPr>
              <w:bidi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vAlign w:val="top"/>
          </w:tcPr>
          <w:p w14:paraId="2785A25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1D6CEC74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39C47B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top"/>
          </w:tcPr>
          <w:p w14:paraId="05A0F1E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39A779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714F551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F1BE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2A2AF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auto"/>
            <w:vAlign w:val="center"/>
          </w:tcPr>
          <w:p w14:paraId="3B7D098A">
            <w:pPr>
              <w:bidi w:val="0"/>
              <w:snapToGrid w:val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Function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043C6285">
            <w:pPr>
              <w:bidi w:val="0"/>
              <w:snapToGrid w:val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id-term</w:t>
            </w:r>
          </w:p>
        </w:tc>
        <w:tc>
          <w:tcPr>
            <w:tcW w:w="571" w:type="pct"/>
            <w:shd w:val="clear" w:color="auto" w:fill="auto"/>
            <w:vAlign w:val="top"/>
          </w:tcPr>
          <w:p w14:paraId="7B0F097B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4B703CAB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0BADAB45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3A6DDDF3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41378B81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7F4FFE2D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5D121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90D2A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auto"/>
            <w:vAlign w:val="center"/>
          </w:tcPr>
          <w:p w14:paraId="2CA9786D">
            <w:pPr>
              <w:bidi w:val="0"/>
              <w:snapToGrid w:val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2D4C8047">
            <w:pPr>
              <w:bidi w:val="0"/>
              <w:snapToGrid w:val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shd w:val="clear" w:color="auto" w:fill="auto"/>
            <w:vAlign w:val="top"/>
          </w:tcPr>
          <w:p w14:paraId="5AC04278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shd w:val="clear" w:color="auto" w:fill="auto"/>
            <w:vAlign w:val="top"/>
          </w:tcPr>
          <w:p w14:paraId="2273CD8B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shd w:val="clear" w:color="auto" w:fill="auto"/>
            <w:vAlign w:val="top"/>
          </w:tcPr>
          <w:p w14:paraId="3678D8BE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13E0EBC3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shd w:val="clear" w:color="auto" w:fill="auto"/>
            <w:vAlign w:val="top"/>
          </w:tcPr>
          <w:p w14:paraId="3F852814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03BC60D1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29853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1EE8FF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9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u-Yang L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3</w:t>
            </w:r>
          </w:p>
        </w:tc>
        <w:tc>
          <w:tcPr>
            <w:tcW w:w="593" w:type="pct"/>
            <w:vMerge w:val="restart"/>
            <w:vAlign w:val="top"/>
          </w:tcPr>
          <w:p w14:paraId="5672B77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</w:t>
            </w:r>
          </w:p>
          <w:p w14:paraId="5C42E42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78BAC08B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(&lt;2w)</w:t>
            </w:r>
          </w:p>
        </w:tc>
        <w:tc>
          <w:tcPr>
            <w:tcW w:w="571" w:type="pct"/>
            <w:shd w:val="clear" w:color="auto" w:fill="FFFFFF"/>
            <w:vAlign w:val="center"/>
          </w:tcPr>
          <w:p w14:paraId="4600EF4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</w:tcPr>
          <w:p w14:paraId="0EE5EBC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6035E74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26B9201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6329D7E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vAlign w:val="top"/>
          </w:tcPr>
          <w:p w14:paraId="41DAE2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4F59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3F80C5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6A8FCA8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5CEF155B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d-term (2w-4w)</w:t>
            </w:r>
          </w:p>
        </w:tc>
        <w:tc>
          <w:tcPr>
            <w:tcW w:w="571" w:type="pct"/>
            <w:shd w:val="clear" w:color="auto" w:fill="FFFFFF"/>
            <w:vAlign w:val="center"/>
          </w:tcPr>
          <w:p w14:paraId="2B3C471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vAlign w:val="top"/>
          </w:tcPr>
          <w:p w14:paraId="153BD19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562F46F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2054E2D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466284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vAlign w:val="top"/>
          </w:tcPr>
          <w:p w14:paraId="367FC1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963A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62857C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5A1267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36BDFE9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ng-term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w and ≤3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1" w:type="pct"/>
            <w:shd w:val="clear" w:color="auto" w:fill="FFFFFF"/>
            <w:vAlign w:val="center"/>
          </w:tcPr>
          <w:p w14:paraId="3A22F82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  <w:vAlign w:val="top"/>
          </w:tcPr>
          <w:p w14:paraId="48FF93E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215BBC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25313E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633EFF6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vAlign w:val="top"/>
          </w:tcPr>
          <w:p w14:paraId="5CBEFC7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0C11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AA964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FFFFFF"/>
            <w:vAlign w:val="center"/>
          </w:tcPr>
          <w:p w14:paraId="39C7C0F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TS</w:t>
            </w:r>
          </w:p>
        </w:tc>
        <w:tc>
          <w:tcPr>
            <w:tcW w:w="667" w:type="pct"/>
            <w:shd w:val="clear" w:color="auto" w:fill="FFFFFF"/>
            <w:vAlign w:val="center"/>
          </w:tcPr>
          <w:p w14:paraId="092AE0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(&lt;2w)</w:t>
            </w:r>
          </w:p>
        </w:tc>
        <w:tc>
          <w:tcPr>
            <w:tcW w:w="571" w:type="pct"/>
            <w:vAlign w:val="center"/>
          </w:tcPr>
          <w:p w14:paraId="0692E51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24D24EA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F24225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3F5002C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13563A5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vAlign w:val="top"/>
          </w:tcPr>
          <w:p w14:paraId="7D83A80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E960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9E53DF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FFFFFF"/>
            <w:vAlign w:val="center"/>
          </w:tcPr>
          <w:p w14:paraId="7C22B50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FFFFFF"/>
            <w:vAlign w:val="center"/>
          </w:tcPr>
          <w:p w14:paraId="73DFF54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id-term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w and ≤4w)</w:t>
            </w:r>
          </w:p>
        </w:tc>
        <w:tc>
          <w:tcPr>
            <w:tcW w:w="571" w:type="pct"/>
            <w:vAlign w:val="center"/>
          </w:tcPr>
          <w:p w14:paraId="2E01755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61DEC7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247D78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FB9FED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785552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vAlign w:val="top"/>
          </w:tcPr>
          <w:p w14:paraId="6503170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39CA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D46A18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vAlign w:val="center"/>
          </w:tcPr>
          <w:p w14:paraId="6A864FF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667" w:type="pct"/>
            <w:vAlign w:val="center"/>
          </w:tcPr>
          <w:p w14:paraId="4C39157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(&lt;2w)</w:t>
            </w:r>
          </w:p>
        </w:tc>
        <w:tc>
          <w:tcPr>
            <w:tcW w:w="571" w:type="pct"/>
            <w:vAlign w:val="center"/>
          </w:tcPr>
          <w:p w14:paraId="15D103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</w:tcPr>
          <w:p w14:paraId="1C2677D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1DCAAE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3DD830F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045F1D2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shd w:val="clear" w:color="auto" w:fill="auto"/>
            <w:vAlign w:val="top"/>
          </w:tcPr>
          <w:p w14:paraId="4D49D22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F53F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ABE68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center"/>
          </w:tcPr>
          <w:p w14:paraId="4463F7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062275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id-term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w and ≤4w)</w:t>
            </w:r>
          </w:p>
        </w:tc>
        <w:tc>
          <w:tcPr>
            <w:tcW w:w="571" w:type="pct"/>
            <w:vAlign w:val="center"/>
          </w:tcPr>
          <w:p w14:paraId="2A3A6D8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</w:tcPr>
          <w:p w14:paraId="7AFEEE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3273DED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4412170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789F990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shd w:val="clear" w:color="auto" w:fill="auto"/>
            <w:vAlign w:val="top"/>
          </w:tcPr>
          <w:p w14:paraId="3C87FAC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DF6C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2BEB662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center"/>
          </w:tcPr>
          <w:p w14:paraId="4A8A0C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5D21690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ng-term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w and ≤3m)</w:t>
            </w:r>
          </w:p>
        </w:tc>
        <w:tc>
          <w:tcPr>
            <w:tcW w:w="571" w:type="pct"/>
            <w:vAlign w:val="center"/>
          </w:tcPr>
          <w:p w14:paraId="1DDD57A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51" w:type="pct"/>
          </w:tcPr>
          <w:p w14:paraId="29167D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2EF5D81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03465F9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38D905E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8" w:type="dxa"/>
            <w:vAlign w:val="top"/>
          </w:tcPr>
          <w:p w14:paraId="692DE1B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0D0D0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6714D8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e M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46E18B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top"/>
          </w:tcPr>
          <w:p w14:paraId="126A8BE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21C0EE4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35FDE02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14BE29A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24C9A00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7A39D47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F223F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171F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7F7921C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1A132E3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667" w:type="pct"/>
            <w:vAlign w:val="top"/>
          </w:tcPr>
          <w:p w14:paraId="7FB7283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165885F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5DEC72A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11ACEC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5D168E8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654A26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8A922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B1F7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592A57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DBF336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OM</w:t>
            </w:r>
          </w:p>
        </w:tc>
        <w:tc>
          <w:tcPr>
            <w:tcW w:w="667" w:type="pct"/>
            <w:vAlign w:val="top"/>
          </w:tcPr>
          <w:p w14:paraId="431974C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729ACF3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711258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3286BDF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052A93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7C3E5FB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013C32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D260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6310596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 C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39C8DB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top"/>
          </w:tcPr>
          <w:p w14:paraId="2C40743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51C8FD8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05797A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1B64604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257673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BE604B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72306F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269B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0872ED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3B384B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MA-LE</w:t>
            </w:r>
          </w:p>
        </w:tc>
        <w:tc>
          <w:tcPr>
            <w:tcW w:w="667" w:type="pct"/>
            <w:vAlign w:val="top"/>
          </w:tcPr>
          <w:p w14:paraId="1B2FD50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320003E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2A3A5CB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66BCC4E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74334E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EC3136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011A80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89B5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82A534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45873D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SS</w:t>
            </w:r>
          </w:p>
        </w:tc>
        <w:tc>
          <w:tcPr>
            <w:tcW w:w="667" w:type="pct"/>
            <w:vAlign w:val="top"/>
          </w:tcPr>
          <w:p w14:paraId="3B535B2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06CECAD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0E10BBA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7740FB3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2E3A92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667F4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A46D2E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0D4FB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592" w:type="pct"/>
            <w:vMerge w:val="continue"/>
          </w:tcPr>
          <w:p w14:paraId="7371500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59465C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667" w:type="pct"/>
            <w:vAlign w:val="top"/>
          </w:tcPr>
          <w:p w14:paraId="5762EAF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4D9F857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57EBE72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2BDB55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B8F31A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E3AF0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581F13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2FB2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79BA7C1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eng H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93" w:type="pct"/>
            <w:vAlign w:val="center"/>
          </w:tcPr>
          <w:p w14:paraId="210D0A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top"/>
          </w:tcPr>
          <w:p w14:paraId="3E04F6B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72AF8AA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504E7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156C77A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98BAC1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612F612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98A9CD2">
            <w:pPr>
              <w:bidi w:val="0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2485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592" w:type="pct"/>
            <w:vMerge w:val="continue"/>
          </w:tcPr>
          <w:p w14:paraId="27BF5B0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45BB08B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MA-LE</w:t>
            </w:r>
          </w:p>
        </w:tc>
        <w:tc>
          <w:tcPr>
            <w:tcW w:w="667" w:type="pct"/>
            <w:vAlign w:val="top"/>
          </w:tcPr>
          <w:p w14:paraId="23739A6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370D51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F5E0E6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C4AB69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0096489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335935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142300C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479C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39A630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14124F6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667" w:type="pct"/>
            <w:vAlign w:val="top"/>
          </w:tcPr>
          <w:p w14:paraId="10BDBB3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25370C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368DB43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4408846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119948E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top"/>
          </w:tcPr>
          <w:p w14:paraId="305A54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07995A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024FC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9E425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67FE0A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S</w:t>
            </w:r>
          </w:p>
        </w:tc>
        <w:tc>
          <w:tcPr>
            <w:tcW w:w="667" w:type="pct"/>
            <w:vAlign w:val="top"/>
          </w:tcPr>
          <w:p w14:paraId="3F46784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2528802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2AB8FE5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0081ED0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733C47A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top"/>
          </w:tcPr>
          <w:p w14:paraId="46A6E7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F5C7BE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8A0B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4B8453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3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en J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826782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top"/>
          </w:tcPr>
          <w:p w14:paraId="0A29613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078E72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506291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1825722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789D8E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DD3FB2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1956EE5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E0B9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26F080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A76E47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667" w:type="pct"/>
            <w:vAlign w:val="top"/>
          </w:tcPr>
          <w:p w14:paraId="258B880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EC3796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26E5B0B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740A059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4426A5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5FAB9E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619B987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8A2B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B5A89C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1F717C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BI</w:t>
            </w:r>
          </w:p>
        </w:tc>
        <w:tc>
          <w:tcPr>
            <w:tcW w:w="667" w:type="pct"/>
            <w:vAlign w:val="top"/>
          </w:tcPr>
          <w:p w14:paraId="4734E4B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EBE791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4D91EE8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71CB5B9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C6E5A4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004AB2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15B4072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750D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B7B73C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4B20CE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667" w:type="pct"/>
            <w:vAlign w:val="top"/>
          </w:tcPr>
          <w:p w14:paraId="58E72A6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288887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0E5E76B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3E06A25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D56D3C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A2BDE4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58FAB55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1925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4FAA70D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fzal B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93" w:type="pct"/>
            <w:vMerge w:val="restart"/>
            <w:vAlign w:val="top"/>
          </w:tcPr>
          <w:p w14:paraId="23E4365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center"/>
          </w:tcPr>
          <w:p w14:paraId="758F85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571" w:type="pct"/>
            <w:vAlign w:val="center"/>
          </w:tcPr>
          <w:p w14:paraId="475C514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4A38AEE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2D9DDBA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2F6E132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3AE68B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7F4F3FE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959C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2F65B49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00CC8FD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009AB24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vAlign w:val="center"/>
          </w:tcPr>
          <w:p w14:paraId="6D6AE23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0B04BF6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294232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73974C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7545476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2BA2D2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968E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590EE2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auto"/>
            <w:vAlign w:val="center"/>
          </w:tcPr>
          <w:p w14:paraId="4B3A793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OM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AF1413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1A4C8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5AFBA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AA50D1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3BA620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57A877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C013F6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EC53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2ADA00D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auto"/>
            <w:vAlign w:val="center"/>
          </w:tcPr>
          <w:p w14:paraId="57C2AB2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16EF334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6513F7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599D4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4009263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1818C9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1BE6DB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45E9AD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503D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16747B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auto"/>
            <w:vAlign w:val="center"/>
          </w:tcPr>
          <w:p w14:paraId="15CD561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er limb  function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0944B2F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571" w:type="pct"/>
            <w:vAlign w:val="center"/>
          </w:tcPr>
          <w:p w14:paraId="3732089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1A6F619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0FD312E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555D883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227EA84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19F256C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DC61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13A30BE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auto"/>
            <w:vAlign w:val="center"/>
          </w:tcPr>
          <w:p w14:paraId="376F9F0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053F97B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vAlign w:val="center"/>
          </w:tcPr>
          <w:p w14:paraId="20E3C77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57E873A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058A02D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29DBA37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6DEB903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5617D80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EC0A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65EC1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9470FA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2945E97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571" w:type="pct"/>
            <w:vAlign w:val="center"/>
          </w:tcPr>
          <w:p w14:paraId="70045BF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48854A0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2E1A8A9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70AA68A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75" w:type="pct"/>
            <w:vAlign w:val="center"/>
          </w:tcPr>
          <w:p w14:paraId="3EB650D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16E26F8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1598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68FB0C1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56D71B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MWT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24C4B82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vAlign w:val="center"/>
          </w:tcPr>
          <w:p w14:paraId="2D1C45B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9339A4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49539A7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51C22BD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0F359FD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</w:tcPr>
          <w:p w14:paraId="6B31AC6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35B9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592" w:type="pct"/>
            <w:vMerge w:val="continue"/>
          </w:tcPr>
          <w:p w14:paraId="0F1D412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87630A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0C98C7E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vAlign w:val="center"/>
          </w:tcPr>
          <w:p w14:paraId="6C77389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2C02553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48D65DC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vAlign w:val="center"/>
          </w:tcPr>
          <w:p w14:paraId="42A0F8E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vAlign w:val="center"/>
          </w:tcPr>
          <w:p w14:paraId="4A2785B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1" w:type="pct"/>
          </w:tcPr>
          <w:p w14:paraId="00C7858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F86D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92" w:type="pct"/>
            <w:vMerge w:val="restart"/>
            <w:vAlign w:val="top"/>
          </w:tcPr>
          <w:p w14:paraId="3D86FD2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5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u W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93" w:type="pct"/>
            <w:vMerge w:val="restart"/>
            <w:shd w:val="clear" w:color="auto" w:fill="auto"/>
            <w:vAlign w:val="center"/>
          </w:tcPr>
          <w:p w14:paraId="67809E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center"/>
          </w:tcPr>
          <w:p w14:paraId="297A575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pp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B223B3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2ADB9D6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71E12D3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4A7CD99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57A2DD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7BF1287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F20B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64AB2B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auto"/>
            <w:vAlign w:val="center"/>
          </w:tcPr>
          <w:p w14:paraId="6670E3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vAlign w:val="center"/>
          </w:tcPr>
          <w:p w14:paraId="3235A7B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w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5FAE8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3CF9938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D6A03F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top"/>
          </w:tcPr>
          <w:p w14:paraId="15C0B23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42849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1B5330B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82EC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70E811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13BA750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S</w:t>
            </w:r>
          </w:p>
          <w:p w14:paraId="2C2AFE4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vAlign w:val="center"/>
          </w:tcPr>
          <w:p w14:paraId="39B4110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pp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FD6B5B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38BC9DD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49F47D0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72F404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464C67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674D348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45CB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DE4BAD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auto"/>
            <w:vAlign w:val="center"/>
          </w:tcPr>
          <w:p w14:paraId="04A715A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667" w:type="pct"/>
            <w:vAlign w:val="center"/>
          </w:tcPr>
          <w:p w14:paraId="1EB6088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pp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A5807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125F701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  <w:vAlign w:val="top"/>
          </w:tcPr>
          <w:p w14:paraId="4E7493D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29CF78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0C650D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010283E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7A0E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7165CC3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auto"/>
            <w:vAlign w:val="center"/>
          </w:tcPr>
          <w:p w14:paraId="097E52A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vAlign w:val="center"/>
          </w:tcPr>
          <w:p w14:paraId="55B82E8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w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66B749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06D4B6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086C441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7E8D8D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EAB95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3CBD3D7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AF58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7C0EF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restart"/>
            <w:shd w:val="clear" w:color="auto" w:fill="auto"/>
            <w:vAlign w:val="center"/>
          </w:tcPr>
          <w:p w14:paraId="47C676A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667" w:type="pct"/>
            <w:vAlign w:val="center"/>
          </w:tcPr>
          <w:p w14:paraId="247F95D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pp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FB22B1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42DE9A5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17F53F9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1BEF1E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4054BE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vAlign w:val="top"/>
          </w:tcPr>
          <w:p w14:paraId="79860B5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C3DF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6288E4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shd w:val="clear" w:color="auto" w:fill="auto"/>
            <w:vAlign w:val="center"/>
          </w:tcPr>
          <w:p w14:paraId="03971AD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67" w:type="pct"/>
            <w:vAlign w:val="center"/>
          </w:tcPr>
          <w:p w14:paraId="54E2A17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w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5B161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403A651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72354B7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905028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AB52BB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20DDDE5A">
            <w:pPr>
              <w:bidi w:val="0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B3D7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restart"/>
            <w:vAlign w:val="top"/>
          </w:tcPr>
          <w:p w14:paraId="43B0638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6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hao H et al.²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339731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wer limb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MAS (po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treatment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67" w:type="pct"/>
            <w:vAlign w:val="top"/>
          </w:tcPr>
          <w:p w14:paraId="1BCD9C4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CD7E3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 w14:paraId="5DBC4B6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78D134E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3687AF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6A0A4F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1DDF75C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E019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933618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ADA331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er limb MAS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llow-u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67" w:type="pct"/>
            <w:vAlign w:val="top"/>
          </w:tcPr>
          <w:p w14:paraId="03794C5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002EC3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 w14:paraId="67C9BCB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266FA67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6B8415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1977F3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2D2146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809F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B9F388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2853FAA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er limb FMA</w:t>
            </w:r>
          </w:p>
        </w:tc>
        <w:tc>
          <w:tcPr>
            <w:tcW w:w="667" w:type="pct"/>
            <w:vAlign w:val="top"/>
          </w:tcPr>
          <w:p w14:paraId="12C916E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69CDB1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17789F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694767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F026F8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3E1AF1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B9D191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A166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44B36A0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A88840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667" w:type="pct"/>
            <w:vAlign w:val="top"/>
          </w:tcPr>
          <w:p w14:paraId="463C647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237579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5EBBAFE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469815B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0C4D95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F33262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2D7688C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432D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92" w:type="pct"/>
            <w:vMerge w:val="continue"/>
          </w:tcPr>
          <w:p w14:paraId="16DB9AB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1D4F51E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667" w:type="pct"/>
            <w:vAlign w:val="top"/>
          </w:tcPr>
          <w:p w14:paraId="0AA0CDD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518986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7B2EABF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782B75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B0DB80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300C59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16771C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717C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38EA971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4F024B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/M</w:t>
            </w:r>
          </w:p>
        </w:tc>
        <w:tc>
          <w:tcPr>
            <w:tcW w:w="667" w:type="pct"/>
            <w:vAlign w:val="top"/>
          </w:tcPr>
          <w:p w14:paraId="7D95D5C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F2FA96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  <w:vAlign w:val="top"/>
          </w:tcPr>
          <w:p w14:paraId="6C15FD6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serious (-2)</w:t>
            </w:r>
          </w:p>
        </w:tc>
        <w:tc>
          <w:tcPr>
            <w:tcW w:w="438" w:type="pct"/>
          </w:tcPr>
          <w:p w14:paraId="6E19098B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2FA225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 (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5C6857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</w:tcPr>
          <w:p w14:paraId="4DFE81C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0C8E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592" w:type="pct"/>
            <w:vMerge w:val="restart"/>
            <w:vAlign w:val="top"/>
          </w:tcPr>
          <w:p w14:paraId="4BC16CE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17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un J et al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593" w:type="pct"/>
            <w:vMerge w:val="restart"/>
            <w:vAlign w:val="top"/>
          </w:tcPr>
          <w:p w14:paraId="270B836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667" w:type="pct"/>
            <w:vAlign w:val="top"/>
          </w:tcPr>
          <w:p w14:paraId="4400A29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529EC9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49BF2D95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14ACDFA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558A2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D28B6D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03B2DEB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20A0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587EEAC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0E8EB75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top"/>
          </w:tcPr>
          <w:p w14:paraId="5393FE76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156407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rious (-1)</w:t>
            </w:r>
          </w:p>
        </w:tc>
        <w:tc>
          <w:tcPr>
            <w:tcW w:w="551" w:type="pct"/>
          </w:tcPr>
          <w:p w14:paraId="542893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3E8EF2E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4A4C1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8D2F5F1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516D254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2824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A588A4E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7F1F6EDC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top"/>
          </w:tcPr>
          <w:p w14:paraId="66958A68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pp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F0252F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6DF3FF5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8" w:type="pct"/>
          </w:tcPr>
          <w:p w14:paraId="43A6CCA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56D415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3EA375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5B6C204F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EA4C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pct"/>
            <w:vMerge w:val="continue"/>
          </w:tcPr>
          <w:p w14:paraId="064D1E33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Merge w:val="continue"/>
            <w:vAlign w:val="top"/>
          </w:tcPr>
          <w:p w14:paraId="4A13D69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Align w:val="top"/>
          </w:tcPr>
          <w:p w14:paraId="115ED0C9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wer limb 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82F6957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ous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1" w:type="pct"/>
          </w:tcPr>
          <w:p w14:paraId="203C9E52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38" w:type="pct"/>
          </w:tcPr>
          <w:p w14:paraId="0A735FED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6FEA67A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5868704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21" w:type="pct"/>
            <w:shd w:val="clear" w:color="auto" w:fill="auto"/>
            <w:vAlign w:val="top"/>
          </w:tcPr>
          <w:p w14:paraId="66975020">
            <w:pPr>
              <w:bidi w:val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</w:tbl>
    <w:p w14:paraId="4171FAD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1"/>
        <w:tblpPr w:leftFromText="180" w:rightFromText="180" w:vertAnchor="text" w:tblpX="14810" w:tblpY="-19559"/>
        <w:tblOverlap w:val="never"/>
        <w:tblW w:w="10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</w:tblGrid>
      <w:tr w14:paraId="3F7F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92" w:type="dxa"/>
          </w:tcPr>
          <w:p w14:paraId="0A009415">
            <w:pPr>
              <w:keepNext/>
              <w:jc w:val="center"/>
              <w:rPr>
                <w:b/>
                <w:vertAlign w:val="baseline"/>
                <w:lang w:val="en-GB" w:eastAsia="en-GB"/>
              </w:rPr>
            </w:pPr>
          </w:p>
        </w:tc>
      </w:tr>
    </w:tbl>
    <w:p w14:paraId="5F64F049">
      <w:pPr>
        <w:keepNext/>
        <w:jc w:val="center"/>
        <w:rPr>
          <w:b/>
          <w:lang w:val="en-GB" w:eastAsia="en-GB"/>
        </w:rPr>
      </w:pPr>
    </w:p>
    <w:p w14:paraId="2F4C93C3">
      <w:pPr>
        <w:keepNext/>
        <w:jc w:val="center"/>
        <w:rPr>
          <w:b/>
          <w:lang w:val="en-GB" w:eastAsia="en-GB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384C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5764A"/>
    <w:rsid w:val="01F82835"/>
    <w:rsid w:val="022C21A4"/>
    <w:rsid w:val="0273010D"/>
    <w:rsid w:val="02897931"/>
    <w:rsid w:val="02C95554"/>
    <w:rsid w:val="02E910D4"/>
    <w:rsid w:val="034F46D6"/>
    <w:rsid w:val="05CD222A"/>
    <w:rsid w:val="0620235A"/>
    <w:rsid w:val="075E2523"/>
    <w:rsid w:val="077E558A"/>
    <w:rsid w:val="07B07E8C"/>
    <w:rsid w:val="07B471FE"/>
    <w:rsid w:val="094A20CE"/>
    <w:rsid w:val="09CA0B1C"/>
    <w:rsid w:val="0A2379FD"/>
    <w:rsid w:val="0A59408D"/>
    <w:rsid w:val="0B5F1461"/>
    <w:rsid w:val="0BE34556"/>
    <w:rsid w:val="0C415546"/>
    <w:rsid w:val="0C5D7984"/>
    <w:rsid w:val="0C61547A"/>
    <w:rsid w:val="0D076022"/>
    <w:rsid w:val="0D5B011C"/>
    <w:rsid w:val="0D8853B5"/>
    <w:rsid w:val="0DC24E06"/>
    <w:rsid w:val="0DE73F9D"/>
    <w:rsid w:val="0E3B2427"/>
    <w:rsid w:val="0EA87391"/>
    <w:rsid w:val="0FC1695C"/>
    <w:rsid w:val="0FC264EA"/>
    <w:rsid w:val="0FF22FB9"/>
    <w:rsid w:val="106B25F5"/>
    <w:rsid w:val="10C757FF"/>
    <w:rsid w:val="111E4A8C"/>
    <w:rsid w:val="11BD17A8"/>
    <w:rsid w:val="12062D4C"/>
    <w:rsid w:val="13142E63"/>
    <w:rsid w:val="13251F80"/>
    <w:rsid w:val="133815F1"/>
    <w:rsid w:val="141955ED"/>
    <w:rsid w:val="146752C6"/>
    <w:rsid w:val="15026E73"/>
    <w:rsid w:val="15115C90"/>
    <w:rsid w:val="15323E58"/>
    <w:rsid w:val="156264EB"/>
    <w:rsid w:val="15AC7AE7"/>
    <w:rsid w:val="182B350C"/>
    <w:rsid w:val="185760AF"/>
    <w:rsid w:val="190C23A4"/>
    <w:rsid w:val="19E71B48"/>
    <w:rsid w:val="1A68607C"/>
    <w:rsid w:val="1B041DF3"/>
    <w:rsid w:val="1BAE0E4D"/>
    <w:rsid w:val="1C6C3581"/>
    <w:rsid w:val="1D5133A9"/>
    <w:rsid w:val="1D6651B9"/>
    <w:rsid w:val="1DA358F3"/>
    <w:rsid w:val="1F517243"/>
    <w:rsid w:val="206F7D0E"/>
    <w:rsid w:val="211803A6"/>
    <w:rsid w:val="22DD303F"/>
    <w:rsid w:val="22ED0B5D"/>
    <w:rsid w:val="233C22E0"/>
    <w:rsid w:val="23BE1434"/>
    <w:rsid w:val="248144B4"/>
    <w:rsid w:val="2561056D"/>
    <w:rsid w:val="267B565F"/>
    <w:rsid w:val="272F1878"/>
    <w:rsid w:val="27796D11"/>
    <w:rsid w:val="277976C4"/>
    <w:rsid w:val="27C44DE4"/>
    <w:rsid w:val="28175856"/>
    <w:rsid w:val="28414686"/>
    <w:rsid w:val="28B4057C"/>
    <w:rsid w:val="294E18B8"/>
    <w:rsid w:val="2A1E2978"/>
    <w:rsid w:val="2B5F1D87"/>
    <w:rsid w:val="2CF9108B"/>
    <w:rsid w:val="2DFA26E8"/>
    <w:rsid w:val="2F483211"/>
    <w:rsid w:val="311E1007"/>
    <w:rsid w:val="31BE1BC6"/>
    <w:rsid w:val="320C014C"/>
    <w:rsid w:val="321E3342"/>
    <w:rsid w:val="329E556B"/>
    <w:rsid w:val="331806EB"/>
    <w:rsid w:val="33C57BE7"/>
    <w:rsid w:val="343C3F54"/>
    <w:rsid w:val="35B906A1"/>
    <w:rsid w:val="35BC534C"/>
    <w:rsid w:val="367E2601"/>
    <w:rsid w:val="374C0AA5"/>
    <w:rsid w:val="375B302F"/>
    <w:rsid w:val="38B13162"/>
    <w:rsid w:val="38ED4E32"/>
    <w:rsid w:val="39224BC9"/>
    <w:rsid w:val="3A3556CD"/>
    <w:rsid w:val="3AD46C94"/>
    <w:rsid w:val="3AF6384B"/>
    <w:rsid w:val="3C581420"/>
    <w:rsid w:val="3F4107A8"/>
    <w:rsid w:val="3FB3156E"/>
    <w:rsid w:val="3FD85422"/>
    <w:rsid w:val="4019654B"/>
    <w:rsid w:val="41690F52"/>
    <w:rsid w:val="43D8485D"/>
    <w:rsid w:val="442F19E9"/>
    <w:rsid w:val="442F1A96"/>
    <w:rsid w:val="453D4F37"/>
    <w:rsid w:val="45D43FEC"/>
    <w:rsid w:val="46FD404E"/>
    <w:rsid w:val="476D294A"/>
    <w:rsid w:val="48A97644"/>
    <w:rsid w:val="49746212"/>
    <w:rsid w:val="4A1D4F6A"/>
    <w:rsid w:val="4A7A7858"/>
    <w:rsid w:val="4AB0027C"/>
    <w:rsid w:val="4ADF6F8E"/>
    <w:rsid w:val="4ADF76BB"/>
    <w:rsid w:val="4AE36C7F"/>
    <w:rsid w:val="4CFB24FB"/>
    <w:rsid w:val="4E4D7031"/>
    <w:rsid w:val="4E843A53"/>
    <w:rsid w:val="4EE649E6"/>
    <w:rsid w:val="4EFA15E0"/>
    <w:rsid w:val="4F141AC1"/>
    <w:rsid w:val="4F2F464C"/>
    <w:rsid w:val="502A6B7F"/>
    <w:rsid w:val="5035213F"/>
    <w:rsid w:val="503E1327"/>
    <w:rsid w:val="51530A18"/>
    <w:rsid w:val="52C61160"/>
    <w:rsid w:val="52D84F6A"/>
    <w:rsid w:val="52EF6909"/>
    <w:rsid w:val="530971A6"/>
    <w:rsid w:val="53CB48F3"/>
    <w:rsid w:val="54CF7554"/>
    <w:rsid w:val="54F33609"/>
    <w:rsid w:val="54FF00EB"/>
    <w:rsid w:val="55564A1D"/>
    <w:rsid w:val="556C4241"/>
    <w:rsid w:val="557B0928"/>
    <w:rsid w:val="55D01BA8"/>
    <w:rsid w:val="569B4F48"/>
    <w:rsid w:val="56A71BFA"/>
    <w:rsid w:val="575652FF"/>
    <w:rsid w:val="58553578"/>
    <w:rsid w:val="58D8399B"/>
    <w:rsid w:val="597A13FE"/>
    <w:rsid w:val="59883E35"/>
    <w:rsid w:val="59BA0405"/>
    <w:rsid w:val="5AC97A40"/>
    <w:rsid w:val="5AD646A0"/>
    <w:rsid w:val="5BCF17A4"/>
    <w:rsid w:val="5C7C2816"/>
    <w:rsid w:val="5D6D387C"/>
    <w:rsid w:val="5DE47A17"/>
    <w:rsid w:val="5E58762A"/>
    <w:rsid w:val="5F553840"/>
    <w:rsid w:val="60065E0F"/>
    <w:rsid w:val="60200102"/>
    <w:rsid w:val="60583D40"/>
    <w:rsid w:val="61A04DAD"/>
    <w:rsid w:val="62BC3539"/>
    <w:rsid w:val="62E23D94"/>
    <w:rsid w:val="63AC552C"/>
    <w:rsid w:val="64EC4648"/>
    <w:rsid w:val="66174109"/>
    <w:rsid w:val="66C33328"/>
    <w:rsid w:val="67AB1FA1"/>
    <w:rsid w:val="67F81964"/>
    <w:rsid w:val="684165C5"/>
    <w:rsid w:val="68D4658B"/>
    <w:rsid w:val="69012A9A"/>
    <w:rsid w:val="69040FE1"/>
    <w:rsid w:val="69096BB1"/>
    <w:rsid w:val="69187F79"/>
    <w:rsid w:val="69526236"/>
    <w:rsid w:val="696C5805"/>
    <w:rsid w:val="698E07D2"/>
    <w:rsid w:val="6A9568EA"/>
    <w:rsid w:val="6B7B1809"/>
    <w:rsid w:val="6BBA2EB1"/>
    <w:rsid w:val="6BD62863"/>
    <w:rsid w:val="6C0308DB"/>
    <w:rsid w:val="6C81605F"/>
    <w:rsid w:val="6CC57521"/>
    <w:rsid w:val="6D1F6292"/>
    <w:rsid w:val="6DD10C8D"/>
    <w:rsid w:val="6E6E6E51"/>
    <w:rsid w:val="6F9B26C1"/>
    <w:rsid w:val="6FAB07C2"/>
    <w:rsid w:val="71777E63"/>
    <w:rsid w:val="71C31C02"/>
    <w:rsid w:val="740F1423"/>
    <w:rsid w:val="74E57DC4"/>
    <w:rsid w:val="76E836A3"/>
    <w:rsid w:val="76F53617"/>
    <w:rsid w:val="77613082"/>
    <w:rsid w:val="78BA692E"/>
    <w:rsid w:val="7A046663"/>
    <w:rsid w:val="7A362652"/>
    <w:rsid w:val="7A4D58C3"/>
    <w:rsid w:val="7B2D292E"/>
    <w:rsid w:val="7B827A6B"/>
    <w:rsid w:val="7D9105A2"/>
    <w:rsid w:val="7DFE7C87"/>
    <w:rsid w:val="7FAA57E2"/>
    <w:rsid w:val="7FEB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7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ontractReview xmlns="http://schemas.wps.cn/vas-ai-hub/contract-review">
  <reviewItems>
    <reviewItem>
      <errorID>1ee007f7-c2c4-4bf4-9994-f653c719623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FE10C35</paraID>
      <start>7</start>
      <end>8</end>
      <status>modified</status>
      <modifiedWord>(</modifiedWord>
      <trackRevisions>false</trackRevisions>
    </reviewItem>
    <reviewItem>
      <errorID>693a4740-a975-43a9-afec-21f9828ae58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FE10C35</paraID>
      <start>10</start>
      <end>11</end>
      <status>modified</status>
      <modifiedWord>)</modifiedWord>
      <trackRevisions>false</trackRevisions>
    </reviewItem>
    <reviewItem>
      <errorID>cc0faf1d-c2ee-47be-aff8-b3593ce84cf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164E87F</paraID>
      <start>7</start>
      <end>8</end>
      <status>modified</status>
      <modifiedWord>(</modifiedWord>
      <trackRevisions>false</trackRevisions>
    </reviewItem>
    <reviewItem>
      <errorID>105251d5-fb25-4012-a67e-16da27d776ac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164E87F</paraID>
      <start>10</start>
      <end>11</end>
      <status>modified</status>
      <modifiedWord>)</modifiedWord>
      <trackRevisions>false</trackRevisions>
    </reviewItem>
    <reviewItem>
      <errorID>a1cbaf73-bc67-4645-90ad-9042106c0546</errorID>
      <errorWord>\</errorWord>
      <group>L1_Punc</group>
      <groupName>标点问题</groupName>
      <ability>L2_Punc</ability>
      <abilityName>标点符号检查</abilityName>
      <candidateList/>
      <explain/>
      <paraID>54623200</paraID>
      <start>0</start>
      <end>1</end>
      <status>ignored</status>
      <modifiedWord/>
      <trackRevisions>false</trackRevisions>
    </reviewItem>
    <reviewItem>
      <errorID>974aeae7-3b0d-4672-970e-b5ef5bfe1457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3EF1587</paraID>
      <start>7</start>
      <end>8</end>
      <status>modified</status>
      <modifiedWord>(</modifiedWord>
      <trackRevisions>false</trackRevisions>
    </reviewItem>
    <reviewItem>
      <errorID>ffc2fed9-4ce6-4ee1-af5a-c3344e58379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3EF1587</paraID>
      <start>10</start>
      <end>11</end>
      <status>modified</status>
      <modifiedWord>)</modifiedWord>
      <trackRevisions>false</trackRevisions>
    </reviewItem>
    <reviewItem>
      <errorID>b85ed9f3-abc4-4494-93c2-fc07c0d264c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0200B5D</paraID>
      <start>7</start>
      <end>8</end>
      <status>modified</status>
      <modifiedWord>(</modifiedWord>
      <trackRevisions>false</trackRevisions>
    </reviewItem>
    <reviewItem>
      <errorID>d65c35bb-3bd5-4f47-9d6d-20af8b96bbf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0200B5D</paraID>
      <start>10</start>
      <end>11</end>
      <status>modified</status>
      <modifiedWord>)</modifiedWord>
      <trackRevisions>false</trackRevisions>
    </reviewItem>
    <reviewItem>
      <errorID>e7876fbd-612d-449d-b6f2-a79ff894bec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ADFDBCE</paraID>
      <start>7</start>
      <end>8</end>
      <status>modified</status>
      <modifiedWord>(</modifiedWord>
      <trackRevisions>false</trackRevisions>
    </reviewItem>
    <reviewItem>
      <errorID>efced7d9-ebd9-421e-a066-f1c3056816b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ADFDBCE</paraID>
      <start>10</start>
      <end>11</end>
      <status>modified</status>
      <modifiedWord>)</modifiedWord>
      <trackRevisions>false</trackRevisions>
    </reviewItem>
    <reviewItem>
      <errorID>58b6ad6e-9bcc-4db7-996f-f067f80df5f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6E9D41A</paraID>
      <start>7</start>
      <end>8</end>
      <status>modified</status>
      <modifiedWord>(</modifiedWord>
      <trackRevisions>false</trackRevisions>
    </reviewItem>
    <reviewItem>
      <errorID>355fe880-f603-4ce4-8dbb-9c69c597608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6E9D41A</paraID>
      <start>10</start>
      <end>11</end>
      <status>modified</status>
      <modifiedWord>)</modifiedWord>
      <trackRevisions>false</trackRevisions>
    </reviewItem>
    <reviewItem>
      <errorID>7b269927-76b2-4647-9e48-ca1422d5b4ba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E3B4FC2</paraID>
      <start>7</start>
      <end>8</end>
      <status>modified</status>
      <modifiedWord>(</modifiedWord>
      <trackRevisions>false</trackRevisions>
    </reviewItem>
    <reviewItem>
      <errorID>387be15f-f8e3-4793-8aa8-50e11f93dad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E3B4FC2</paraID>
      <start>10</start>
      <end>11</end>
      <status>modified</status>
      <modifiedWord>)</modifiedWord>
      <trackRevisions>false</trackRevisions>
    </reviewItem>
    <reviewItem>
      <errorID>43f00579-891c-4d5b-9f60-42932126469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4F95E5A</paraID>
      <start>7</start>
      <end>8</end>
      <status>modified</status>
      <modifiedWord>(</modifiedWord>
      <trackRevisions>false</trackRevisions>
    </reviewItem>
    <reviewItem>
      <errorID>ec6e2870-908a-4ea4-89b7-875ccae9ef3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4F95E5A</paraID>
      <start>10</start>
      <end>11</end>
      <status>modified</status>
      <modifiedWord>)</modifiedWord>
      <trackRevisions>false</trackRevisions>
    </reviewItem>
    <reviewItem>
      <errorID>37d3262e-0103-4b14-89f0-66ee5bec90e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8DB438E</paraID>
      <start>7</start>
      <end>8</end>
      <status>modified</status>
      <modifiedWord>(</modifiedWord>
      <trackRevisions>false</trackRevisions>
    </reviewItem>
    <reviewItem>
      <errorID>4cdd56f5-d544-47e5-9f89-7bfeae5680b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8DB438E</paraID>
      <start>10</start>
      <end>11</end>
      <status>modified</status>
      <modifiedWord>)</modifiedWord>
      <trackRevisions>false</trackRevisions>
    </reviewItem>
    <reviewItem>
      <errorID>014b9946-27ef-44cc-b1f5-d97f14c47c5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05ADAF8</paraID>
      <start>7</start>
      <end>8</end>
      <status>modified</status>
      <modifiedWord>(</modifiedWord>
      <trackRevisions>false</trackRevisions>
    </reviewItem>
    <reviewItem>
      <errorID>78b82f8d-d463-4cdb-9a99-f5d06c9efb6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05ADAF8</paraID>
      <start>10</start>
      <end>11</end>
      <status>modified</status>
      <modifiedWord>)</modifiedWord>
      <trackRevisions>false</trackRevisions>
    </reviewItem>
    <reviewItem>
      <errorID>5729dec0-2b2e-4464-9f54-22b3635c8800</errorID>
      <errorWord>\</errorWord>
      <group>L1_Punc</group>
      <groupName>标点问题</groupName>
      <ability>L2_Punc</ability>
      <abilityName>标点符号检查</abilityName>
      <candidateList/>
      <explain/>
      <paraID>6ED7476D</paraID>
      <start>0</start>
      <end>1</end>
      <status>unmodified</status>
      <modifiedWord/>
      <trackRevisions>false</trackRevisions>
    </reviewItem>
    <reviewItem>
      <errorID>9d3e2377-ace4-42df-ba45-43b52ecb33b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0B4C4D0</paraID>
      <start>7</start>
      <end>8</end>
      <status>modified</status>
      <modifiedWord>(</modifiedWord>
      <trackRevisions>false</trackRevisions>
    </reviewItem>
    <reviewItem>
      <errorID>fef0b187-f402-4ebb-ad78-110cb114aff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0B4C4D0</paraID>
      <start>10</start>
      <end>11</end>
      <status>modified</status>
      <modifiedWord>)</modifiedWord>
      <trackRevisions>false</trackRevisions>
    </reviewItem>
    <reviewItem>
      <errorID>3623b58e-894c-430f-b705-553becdd1cca</errorID>
      <errorWord>\</errorWord>
      <group>L1_Punc</group>
      <groupName>标点问题</groupName>
      <ability>L2_Punc</ability>
      <abilityName>标点符号检查</abilityName>
      <candidateList/>
      <explain/>
      <paraID>4A4DEF63</paraID>
      <start>0</start>
      <end>1</end>
      <status>unmodified</status>
      <modifiedWord/>
      <trackRevisions>false</trackRevisions>
    </reviewItem>
    <reviewItem>
      <errorID>a31ba246-2f0b-4e88-8dec-fe27094b3b4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8E004AB</paraID>
      <start>7</start>
      <end>8</end>
      <status>modified</status>
      <modifiedWord>(</modifiedWord>
      <trackRevisions>false</trackRevisions>
    </reviewItem>
    <reviewItem>
      <errorID>96978cb2-4cbb-4efa-a1db-0aa907709d3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8E004AB</paraID>
      <start>10</start>
      <end>11</end>
      <status>modified</status>
      <modifiedWord>)</modifiedWord>
      <trackRevisions>false</trackRevisions>
    </reviewItem>
    <reviewItem>
      <errorID>8bfe8564-7f25-4169-8060-4cf31d6eba4f</errorID>
      <errorWord>\</errorWord>
      <group>L1_Punc</group>
      <groupName>标点问题</groupName>
      <ability>L2_Punc</ability>
      <abilityName>标点符号检查</abilityName>
      <candidateList/>
      <explain/>
      <paraID>3D75CCAF</paraID>
      <start>0</start>
      <end>1</end>
      <status>unmodified</status>
      <modifiedWord/>
      <trackRevisions>false</trackRevisions>
    </reviewItem>
    <reviewItem>
      <errorID>f83cd96c-ea7f-40b5-aa8a-762c8d91702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0C108D4</paraID>
      <start>7</start>
      <end>8</end>
      <status>modified</status>
      <modifiedWord>(</modifiedWord>
      <trackRevisions>false</trackRevisions>
    </reviewItem>
    <reviewItem>
      <errorID>32c4be5f-ac7e-4618-9c07-44048237df22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0C108D4</paraID>
      <start>10</start>
      <end>11</end>
      <status>modified</status>
      <modifiedWord>)</modifiedWord>
      <trackRevisions>false</trackRevisions>
    </reviewItem>
    <reviewItem>
      <errorID>164fdd46-53f8-48f2-b32c-52eaac2c386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C009565</paraID>
      <start>7</start>
      <end>8</end>
      <status>modified</status>
      <modifiedWord>(</modifiedWord>
      <trackRevisions>false</trackRevisions>
    </reviewItem>
    <reviewItem>
      <errorID>37fff316-1ef6-4e4a-a7e3-129fa561e35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C009565</paraID>
      <start>10</start>
      <end>11</end>
      <status>modified</status>
      <modifiedWord>)</modifiedWord>
      <trackRevisions>false</trackRevisions>
    </reviewItem>
    <reviewItem>
      <errorID>32476899-f993-4977-8882-3ebebca4b17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01FDA05</paraID>
      <start>7</start>
      <end>8</end>
      <status>modified</status>
      <modifiedWord>(</modifiedWord>
      <trackRevisions>false</trackRevisions>
    </reviewItem>
    <reviewItem>
      <errorID>27de2a42-7f9e-4ea0-86c6-7812aaa3af1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01FDA05</paraID>
      <start>10</start>
      <end>11</end>
      <status>modified</status>
      <modifiedWord>)</modifiedWord>
      <trackRevisions>false</trackRevisions>
    </reviewItem>
    <reviewItem>
      <errorID>ca10649a-b120-4241-a229-757eed11a3d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BA42673</paraID>
      <start>7</start>
      <end>8</end>
      <status>modified</status>
      <modifiedWord>(</modifiedWord>
      <trackRevisions>false</trackRevisions>
    </reviewItem>
    <reviewItem>
      <errorID>08ce71dc-1136-4166-b9e2-4d8e186803f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BA42673</paraID>
      <start>10</start>
      <end>11</end>
      <status>modified</status>
      <modifiedWord>)</modifiedWord>
      <trackRevisions>false</trackRevisions>
    </reviewItem>
    <reviewItem>
      <errorID>e6412f4c-8582-411a-9ff5-11fa9eccee4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F286D40</paraID>
      <start>7</start>
      <end>8</end>
      <status>modified</status>
      <modifiedWord>(</modifiedWord>
      <trackRevisions>false</trackRevisions>
    </reviewItem>
    <reviewItem>
      <errorID>37735b63-45fd-40ca-b6db-4fadb3e2b12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F286D40</paraID>
      <start>10</start>
      <end>11</end>
      <status>modified</status>
      <modifiedWord>)</modifiedWord>
      <trackRevisions>false</trackRevisions>
    </reviewItem>
    <reviewItem>
      <errorID>2a582a44-d9cb-4694-8b4e-f5008955aa2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F1A5D8E</paraID>
      <start>7</start>
      <end>8</end>
      <status>modified</status>
      <modifiedWord>(</modifiedWord>
      <trackRevisions>false</trackRevisions>
    </reviewItem>
    <reviewItem>
      <errorID>c203a180-8b87-401e-a744-2c97f99c1a7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F1A5D8E</paraID>
      <start>10</start>
      <end>11</end>
      <status>modified</status>
      <modifiedWord>)</modifiedWord>
      <trackRevisions>false</trackRevisions>
    </reviewItem>
    <reviewItem>
      <errorID>139b01d7-0f78-4c1e-aebb-4e8b4cf2ef2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49003FD</paraID>
      <start>7</start>
      <end>8</end>
      <status>modified</status>
      <modifiedWord>(</modifiedWord>
      <trackRevisions>false</trackRevisions>
    </reviewItem>
    <reviewItem>
      <errorID>0c080d77-b4a2-4fc2-89e6-0c0366a02b0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49003FD</paraID>
      <start>10</start>
      <end>11</end>
      <status>modified</status>
      <modifiedWord>)</modifiedWord>
      <trackRevisions>false</trackRevisions>
    </reviewItem>
    <reviewItem>
      <errorID>644908c2-431a-46e9-9291-de0bc7aae27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5E25CB9</paraID>
      <start>7</start>
      <end>8</end>
      <status>modified</status>
      <modifiedWord>(</modifiedWord>
      <trackRevisions>false</trackRevisions>
    </reviewItem>
    <reviewItem>
      <errorID>bc5bbf50-71b9-4683-bef2-5b54ab1417c1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5E25CB9</paraID>
      <start>10</start>
      <end>11</end>
      <status>modified</status>
      <modifiedWord>)</modifiedWord>
      <trackRevisions>false</trackRevisions>
    </reviewItem>
    <reviewItem>
      <errorID>7d3cc5de-8e8d-48c0-91ce-0df1db833fa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235A0BC</paraID>
      <start>7</start>
      <end>8</end>
      <status>modified</status>
      <modifiedWord>(</modifiedWord>
      <trackRevisions>false</trackRevisions>
    </reviewItem>
    <reviewItem>
      <errorID>2fc65558-e475-4dbd-860e-1a1d931c36c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235A0BC</paraID>
      <start>10</start>
      <end>11</end>
      <status>modified</status>
      <modifiedWord>)</modifiedWord>
      <trackRevisions>false</trackRevisions>
    </reviewItem>
    <reviewItem>
      <errorID>9ea1260f-8807-45c1-8b32-80dbe6bb066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0C28BFF</paraID>
      <start>7</start>
      <end>8</end>
      <status>modified</status>
      <modifiedWord>(</modifiedWord>
      <trackRevisions>false</trackRevisions>
    </reviewItem>
    <reviewItem>
      <errorID>30605c6f-c2bd-42da-9dd5-93a3cb93a6c1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0C28BFF</paraID>
      <start>10</start>
      <end>11</end>
      <status>modified</status>
      <modifiedWord>)</modifiedWord>
      <trackRevisions>false</trackRevisions>
    </reviewItem>
    <reviewItem>
      <errorID>79c22265-3c2d-44ae-9eec-213ecda8bfa1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00A388A</paraID>
      <start>7</start>
      <end>8</end>
      <status>modified</status>
      <modifiedWord>(</modifiedWord>
      <trackRevisions>false</trackRevisions>
    </reviewItem>
    <reviewItem>
      <errorID>a25ebbbe-eee3-42dc-835f-82b150d286e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00A388A</paraID>
      <start>10</start>
      <end>11</end>
      <status>modified</status>
      <modifiedWord>)</modifiedWord>
      <trackRevisions>false</trackRevisions>
    </reviewItem>
    <reviewItem>
      <errorID>3d66ed2d-2599-4b0e-a369-19124b5a1df6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2DCC1B8</paraID>
      <start>7</start>
      <end>8</end>
      <status>modified</status>
      <modifiedWord>(</modifiedWord>
      <trackRevisions>false</trackRevisions>
    </reviewItem>
    <reviewItem>
      <errorID>d350910e-5811-4843-b02e-1fbad7e0c1d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2DCC1B8</paraID>
      <start>10</start>
      <end>11</end>
      <status>modified</status>
      <modifiedWord>)</modifiedWord>
      <trackRevisions>false</trackRevisions>
    </reviewItem>
    <reviewItem>
      <errorID>3b019d00-883b-4629-b93f-8ead34b0064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7AE46D2</paraID>
      <start>7</start>
      <end>8</end>
      <status>modified</status>
      <modifiedWord>(</modifiedWord>
      <trackRevisions>false</trackRevisions>
    </reviewItem>
    <reviewItem>
      <errorID>0d50e6dc-ece3-4cbf-ab5b-bcc1b5a74df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7AE46D2</paraID>
      <start>10</start>
      <end>11</end>
      <status>modified</status>
      <modifiedWord>)</modifiedWord>
      <trackRevisions>false</trackRevisions>
    </reviewItem>
    <reviewItem>
      <errorID>ba1551b1-11ab-4423-93ca-0505427e206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65185F5</paraID>
      <start>7</start>
      <end>8</end>
      <status>modified</status>
      <modifiedWord>(</modifiedWord>
      <trackRevisions>false</trackRevisions>
    </reviewItem>
    <reviewItem>
      <errorID>f89d8a08-2c81-49ff-9e8f-914a81a497d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65185F5</paraID>
      <start>10</start>
      <end>11</end>
      <status>modified</status>
      <modifiedWord>)</modifiedWord>
      <trackRevisions>false</trackRevisions>
    </reviewItem>
    <reviewItem>
      <errorID>d4449b01-01c4-4e99-9051-77ea0f1ff1ca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3D7DFB6</paraID>
      <start>7</start>
      <end>8</end>
      <status>modified</status>
      <modifiedWord>(</modifiedWord>
      <trackRevisions>false</trackRevisions>
    </reviewItem>
    <reviewItem>
      <errorID>c54bc2cd-f589-4f03-9000-5da04a69a30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3D7DFB6</paraID>
      <start>10</start>
      <end>11</end>
      <status>modified</status>
      <modifiedWord>)</modifiedWord>
      <trackRevisions>false</trackRevisions>
    </reviewItem>
    <reviewItem>
      <errorID>984242c7-4865-4723-a70e-3b8584511366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4DC0DF1</paraID>
      <start>7</start>
      <end>8</end>
      <status>modified</status>
      <modifiedWord>(</modifiedWord>
      <trackRevisions>false</trackRevisions>
    </reviewItem>
    <reviewItem>
      <errorID>e07b1fa9-2a06-484c-934b-d63cdb1608c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4DC0DF1</paraID>
      <start>10</start>
      <end>11</end>
      <status>modified</status>
      <modifiedWord>)</modifiedWord>
      <trackRevisions>false</trackRevisions>
    </reviewItem>
    <reviewItem>
      <errorID>70df1377-8a72-4ead-8d78-b47e33eb1e1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7A6106A</paraID>
      <start>7</start>
      <end>8</end>
      <status>modified</status>
      <modifiedWord>(</modifiedWord>
      <trackRevisions>false</trackRevisions>
    </reviewItem>
    <reviewItem>
      <errorID>56d8812a-84cb-4d72-a836-c4e31af0cf5c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7A6106A</paraID>
      <start>10</start>
      <end>11</end>
      <status>modified</status>
      <modifiedWord>)</modifiedWord>
      <trackRevisions>false</trackRevisions>
    </reviewItem>
    <reviewItem>
      <errorID>68543757-2dde-44b9-a475-437b4f2edfd2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A42B68C</paraID>
      <start>7</start>
      <end>8</end>
      <status>modified</status>
      <modifiedWord>(</modifiedWord>
      <trackRevisions>false</trackRevisions>
    </reviewItem>
    <reviewItem>
      <errorID>c1dbec46-77f7-4dc1-8a17-94b6a146141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A42B68C</paraID>
      <start>10</start>
      <end>11</end>
      <status>modified</status>
      <modifiedWord>)</modifiedWord>
      <trackRevisions>false</trackRevisions>
    </reviewItem>
    <reviewItem>
      <errorID>a85ff7c7-6b08-4229-9b5a-b2b08b36272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512CE6C</paraID>
      <start>7</start>
      <end>8</end>
      <status>modified</status>
      <modifiedWord>(</modifiedWord>
      <trackRevisions>false</trackRevisions>
    </reviewItem>
    <reviewItem>
      <errorID>c9f5d545-a2db-4e3b-9028-0bebb0b192e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512CE6C</paraID>
      <start>10</start>
      <end>11</end>
      <status>modified</status>
      <modifiedWord>)</modifiedWord>
      <trackRevisions>false</trackRevisions>
    </reviewItem>
    <reviewItem>
      <errorID>a96a63f8-3af1-42e2-8d95-8b6a0f15049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63BAAC3</paraID>
      <start>7</start>
      <end>8</end>
      <status>modified</status>
      <modifiedWord>(</modifiedWord>
      <trackRevisions>false</trackRevisions>
    </reviewItem>
    <reviewItem>
      <errorID>598dc5e8-b39c-454f-a3a5-d257a2e854e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63BAAC3</paraID>
      <start>10</start>
      <end>11</end>
      <status>modified</status>
      <modifiedWord>)</modifiedWord>
      <trackRevisions>false</trackRevisions>
    </reviewItem>
    <reviewItem>
      <errorID>dc86382e-4fee-4531-8193-794dcca7f13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FD22BF3</paraID>
      <start>7</start>
      <end>8</end>
      <status>modified</status>
      <modifiedWord>(</modifiedWord>
      <trackRevisions>false</trackRevisions>
    </reviewItem>
    <reviewItem>
      <errorID>4d766558-472c-44c5-a588-b4ff0a8c8db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FD22BF3</paraID>
      <start>10</start>
      <end>11</end>
      <status>modified</status>
      <modifiedWord>)</modifiedWord>
      <trackRevisions>false</trackRevisions>
    </reviewItem>
    <reviewItem>
      <errorID>cb942599-0787-478a-824d-978c8585c27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BAA8FE6</paraID>
      <start>7</start>
      <end>8</end>
      <status>modified</status>
      <modifiedWord>(</modifiedWord>
      <trackRevisions>false</trackRevisions>
    </reviewItem>
    <reviewItem>
      <errorID>016cdb1c-2d4e-481c-94af-89d4df84a1c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BAA8FE6</paraID>
      <start>10</start>
      <end>11</end>
      <status>modified</status>
      <modifiedWord>)</modifiedWord>
      <trackRevisions>false</trackRevisions>
    </reviewItem>
    <reviewItem>
      <errorID>3c7fe3e5-eaa5-4026-8bb4-80f7df5aac6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FF1BD70</paraID>
      <start>7</start>
      <end>8</end>
      <status>modified</status>
      <modifiedWord>(</modifiedWord>
      <trackRevisions>false</trackRevisions>
    </reviewItem>
    <reviewItem>
      <errorID>0378e18d-240a-413c-a10b-3f018c0c256d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FF1BD70</paraID>
      <start>10</start>
      <end>11</end>
      <status>modified</status>
      <modifiedWord>)</modifiedWord>
      <trackRevisions>false</trackRevisions>
    </reviewItem>
    <reviewItem>
      <errorID>52616f3a-cb7a-4c7f-905f-3a6f32f42a52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CB31F14</paraID>
      <start>7</start>
      <end>8</end>
      <status>modified</status>
      <modifiedWord>(</modifiedWord>
      <trackRevisions>false</trackRevisions>
    </reviewItem>
    <reviewItem>
      <errorID>cf450e28-b6bf-454b-8e12-7cc3378e465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CB31F14</paraID>
      <start>10</start>
      <end>11</end>
      <status>modified</status>
      <modifiedWord>)</modifiedWord>
      <trackRevisions>false</trackRevisions>
    </reviewItem>
    <reviewItem>
      <errorID>ed61880b-dd9a-4f8f-9823-2d897910023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8FBA3FE</paraID>
      <start>7</start>
      <end>8</end>
      <status>modified</status>
      <modifiedWord>(</modifiedWord>
      <trackRevisions>false</trackRevisions>
    </reviewItem>
    <reviewItem>
      <errorID>cb6b0cae-3945-48fa-8838-e49f8d92025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8FBA3FE</paraID>
      <start>10</start>
      <end>11</end>
      <status>modified</status>
      <modifiedWord>)</modifiedWord>
      <trackRevisions>false</trackRevisions>
    </reviewItem>
    <reviewItem>
      <errorID>38b16282-5819-4908-85f8-da402b53582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3517E63</paraID>
      <start>7</start>
      <end>8</end>
      <status>modified</status>
      <modifiedWord>(</modifiedWord>
      <trackRevisions>false</trackRevisions>
    </reviewItem>
    <reviewItem>
      <errorID>b03121c5-83bd-491f-ab85-d78f0f96e401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3517E63</paraID>
      <start>10</start>
      <end>11</end>
      <status>modified</status>
      <modifiedWord>)</modifiedWord>
      <trackRevisions>false</trackRevisions>
    </reviewItem>
    <reviewItem>
      <errorID>6c9ced59-893b-4cf9-83f7-fac270d66e06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22213A0</paraID>
      <start>7</start>
      <end>8</end>
      <status>modified</status>
      <modifiedWord>(</modifiedWord>
      <trackRevisions>false</trackRevisions>
    </reviewItem>
    <reviewItem>
      <errorID>5ace5a0e-1773-4649-8536-8301407e039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22213A0</paraID>
      <start>10</start>
      <end>11</end>
      <status>modified</status>
      <modifiedWord>)</modifiedWord>
      <trackRevisions>false</trackRevisions>
    </reviewItem>
    <reviewItem>
      <errorID>85f87690-661a-46f7-9c99-33b08333703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FCE59C8</paraID>
      <start>7</start>
      <end>8</end>
      <status>modified</status>
      <modifiedWord>(</modifiedWord>
      <trackRevisions>false</trackRevisions>
    </reviewItem>
    <reviewItem>
      <errorID>ad2530e4-11ba-4a7c-bf1c-b3c139bb618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FCE59C8</paraID>
      <start>10</start>
      <end>11</end>
      <status>modified</status>
      <modifiedWord>)</modifiedWord>
      <trackRevisions>false</trackRevisions>
    </reviewItem>
    <reviewItem>
      <errorID>8b1c275a-129b-463d-950e-8cc5c982eee2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44745EF</paraID>
      <start>7</start>
      <end>8</end>
      <status>modified</status>
      <modifiedWord>(</modifiedWord>
      <trackRevisions>false</trackRevisions>
    </reviewItem>
    <reviewItem>
      <errorID>c5e2a887-640a-41ae-875c-fc3d2be600d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44745EF</paraID>
      <start>10</start>
      <end>11</end>
      <status>modified</status>
      <modifiedWord>)</modifiedWord>
      <trackRevisions>false</trackRevisions>
    </reviewItem>
    <reviewItem>
      <errorID>62d2c664-360f-4974-ad5f-4184f01337b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0AEC32C</paraID>
      <start>7</start>
      <end>8</end>
      <status>modified</status>
      <modifiedWord>(</modifiedWord>
      <trackRevisions>false</trackRevisions>
    </reviewItem>
    <reviewItem>
      <errorID>51823903-3aca-4528-a940-f7a415fd0fa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0AEC32C</paraID>
      <start>10</start>
      <end>11</end>
      <status>modified</status>
      <modifiedWord>)</modifiedWord>
      <trackRevisions>false</trackRevisions>
    </reviewItem>
    <reviewItem>
      <errorID>326c025d-79f5-4bc1-9696-b09550e3946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2164072</paraID>
      <start>7</start>
      <end>8</end>
      <status>modified</status>
      <modifiedWord>(</modifiedWord>
      <trackRevisions>false</trackRevisions>
    </reviewItem>
    <reviewItem>
      <errorID>e320a09b-4aa1-4aeb-8158-78b2eb596c6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2164072</paraID>
      <start>10</start>
      <end>11</end>
      <status>modified</status>
      <modifiedWord>)</modifiedWord>
      <trackRevisions>false</trackRevisions>
    </reviewItem>
    <reviewItem>
      <errorID>3e8e8d25-b88d-4ad9-9c4b-2e981274173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1D9F153</paraID>
      <start>7</start>
      <end>8</end>
      <status>modified</status>
      <modifiedWord>(</modifiedWord>
      <trackRevisions>false</trackRevisions>
    </reviewItem>
    <reviewItem>
      <errorID>ba15e921-e8cd-4cec-bc11-804fceeadca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1D9F153</paraID>
      <start>10</start>
      <end>11</end>
      <status>modified</status>
      <modifiedWord>)</modifiedWord>
      <trackRevisions>false</trackRevisions>
    </reviewItem>
    <reviewItem>
      <errorID>d1b884b4-eedf-401c-9112-5add9307c0e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74521F1</paraID>
      <start>7</start>
      <end>8</end>
      <status>modified</status>
      <modifiedWord>(</modifiedWord>
      <trackRevisions>false</trackRevisions>
    </reviewItem>
    <reviewItem>
      <errorID>f7400167-2893-46f2-abf1-e9c0749832f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74521F1</paraID>
      <start>10</start>
      <end>11</end>
      <status>modified</status>
      <modifiedWord>)</modifiedWord>
      <trackRevisions>false</trackRevisions>
    </reviewItem>
    <reviewItem>
      <errorID>b62e412e-f2d3-494f-9e45-76f80f93ac5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8E3E46D</paraID>
      <start>7</start>
      <end>8</end>
      <status>modified</status>
      <modifiedWord>(</modifiedWord>
      <trackRevisions>false</trackRevisions>
    </reviewItem>
    <reviewItem>
      <errorID>0c77a4f2-4244-4124-8df2-a1247a48f9d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8E3E46D</paraID>
      <start>10</start>
      <end>11</end>
      <status>modified</status>
      <modifiedWord>)</modifiedWord>
      <trackRevisions>false</trackRevisions>
    </reviewItem>
    <reviewItem>
      <errorID>73c87da5-85d9-4a40-89ee-ef9af6d826b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F5AB6DD</paraID>
      <start>7</start>
      <end>8</end>
      <status>modified</status>
      <modifiedWord>(</modifiedWord>
      <trackRevisions>false</trackRevisions>
    </reviewItem>
    <reviewItem>
      <errorID>b049c7b8-cc41-4f3a-aa5d-99b053c95e0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F5AB6DD</paraID>
      <start>10</start>
      <end>11</end>
      <status>modified</status>
      <modifiedWord>)</modifiedWord>
      <trackRevisions>false</trackRevisions>
    </reviewItem>
    <reviewItem>
      <errorID>6391de62-0fe3-420b-93fe-9e753b9a6c0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06ADDDA</paraID>
      <start>7</start>
      <end>8</end>
      <status>modified</status>
      <modifiedWord>(</modifiedWord>
      <trackRevisions>false</trackRevisions>
    </reviewItem>
    <reviewItem>
      <errorID>3dbc9acb-8d7e-4b14-8249-263d4ae40e6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06ADDDA</paraID>
      <start>10</start>
      <end>11</end>
      <status>modified</status>
      <modifiedWord>)</modifiedWord>
      <trackRevisions>false</trackRevisions>
    </reviewItem>
    <reviewItem>
      <errorID>a28341f1-9ac8-4c2d-b85c-53396c30745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D52952E</paraID>
      <start>7</start>
      <end>8</end>
      <status>modified</status>
      <modifiedWord>(</modifiedWord>
      <trackRevisions>false</trackRevisions>
    </reviewItem>
    <reviewItem>
      <errorID>fe20df90-8716-4c58-9faa-7b251788cbb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D52952E</paraID>
      <start>10</start>
      <end>11</end>
      <status>modified</status>
      <modifiedWord>)</modifiedWord>
      <trackRevisions>false</trackRevisions>
    </reviewItem>
    <reviewItem>
      <errorID>2ab15070-a9fe-4217-9412-c1deb870759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20FE2EA</paraID>
      <start>7</start>
      <end>8</end>
      <status>modified</status>
      <modifiedWord>(</modifiedWord>
      <trackRevisions>false</trackRevisions>
    </reviewItem>
    <reviewItem>
      <errorID>aae801a9-20bf-46cc-9b85-6a226712883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20FE2EA</paraID>
      <start>10</start>
      <end>11</end>
      <status>modified</status>
      <modifiedWord>)</modifiedWord>
      <trackRevisions>false</trackRevisions>
    </reviewItem>
    <reviewItem>
      <errorID>ac46f045-848c-458e-b8ba-9b8e948d951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B5DF9E9</paraID>
      <start>7</start>
      <end>8</end>
      <status>modified</status>
      <modifiedWord>(</modifiedWord>
      <trackRevisions>false</trackRevisions>
    </reviewItem>
    <reviewItem>
      <errorID>68cbeb31-2f22-4f77-ba62-ab64c51d1991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B5DF9E9</paraID>
      <start>10</start>
      <end>11</end>
      <status>modified</status>
      <modifiedWord>)</modifiedWord>
      <trackRevisions>false</trackRevisions>
    </reviewItem>
    <reviewItem>
      <errorID>b59d2d8d-6bea-4ae4-8fc3-2f5355e4fa67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5404FD0</paraID>
      <start>7</start>
      <end>8</end>
      <status>modified</status>
      <modifiedWord>(</modifiedWord>
      <trackRevisions>false</trackRevisions>
    </reviewItem>
    <reviewItem>
      <errorID>315cbfa4-bc0d-4b2d-81d2-33ac427aa7b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5404FD0</paraID>
      <start>10</start>
      <end>11</end>
      <status>modified</status>
      <modifiedWord>)</modifiedWord>
      <trackRevisions>false</trackRevisions>
    </reviewItem>
    <reviewItem>
      <errorID>0437b3ad-4f73-40a2-a93b-ebe83ec7a23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87E9DE6</paraID>
      <start>7</start>
      <end>8</end>
      <status>modified</status>
      <modifiedWord>(</modifiedWord>
      <trackRevisions>false</trackRevisions>
    </reviewItem>
    <reviewItem>
      <errorID>de06f702-c0b0-4abe-bfa3-23123da8e8e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87E9DE6</paraID>
      <start>10</start>
      <end>11</end>
      <status>modified</status>
      <modifiedWord>)</modifiedWord>
      <trackRevisions>false</trackRevisions>
    </reviewItem>
    <reviewItem>
      <errorID>062c2c33-5a41-45d7-aec6-c0059d292897</errorID>
      <errorWord>\</errorWord>
      <group>L1_Punc</group>
      <groupName>标点问题</groupName>
      <ability>L2_Punc</ability>
      <abilityName>标点符号检查</abilityName>
      <candidateList/>
      <explain/>
      <paraID>50269D1E</paraID>
      <start>0</start>
      <end>1</end>
      <status>unmodified</status>
      <modifiedWord/>
      <trackRevisions>false</trackRevisions>
    </reviewItem>
    <reviewItem>
      <errorID>e602c9b2-81d0-4c9d-a012-d6e392d147f1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6211FC5</paraID>
      <start>7</start>
      <end>8</end>
      <status>modified</status>
      <modifiedWord>(</modifiedWord>
      <trackRevisions>false</trackRevisions>
    </reviewItem>
    <reviewItem>
      <errorID>605c2d2c-0f66-4c77-a029-dba46fb43e0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6211FC5</paraID>
      <start>10</start>
      <end>11</end>
      <status>modified</status>
      <modifiedWord>)</modifiedWord>
      <trackRevisions>false</trackRevisions>
    </reviewItem>
    <reviewItem>
      <errorID>4b252048-7d56-4703-a892-5196cd00163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 E2AECE</paraID>
      <start>7</start>
      <end>8</end>
      <status>modified</status>
      <modifiedWord>(</modifiedWord>
      <trackRevisions>false</trackRevisions>
    </reviewItem>
    <reviewItem>
      <errorID>7751e872-0c29-4232-b40d-df1a76aea31f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 E2AECE</paraID>
      <start>10</start>
      <end>11</end>
      <status>modified</status>
      <modifiedWord>)</modifiedWord>
      <trackRevisions>false</trackRevisions>
    </reviewItem>
    <reviewItem>
      <errorID>0222b12b-5564-496d-a44e-2461c10083d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C374DEE</paraID>
      <start>7</start>
      <end>8</end>
      <status>modified</status>
      <modifiedWord>(</modifiedWord>
      <trackRevisions>false</trackRevisions>
    </reviewItem>
    <reviewItem>
      <errorID>f3ded5e9-7d90-4b7d-a185-6344c51ab2f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C374DEE</paraID>
      <start>10</start>
      <end>11</end>
      <status>modified</status>
      <modifiedWord>)</modifiedWord>
      <trackRevisions>false</trackRevisions>
    </reviewItem>
    <reviewItem>
      <errorID>9f1cb11f-72f3-4217-b8f1-84e77a6c7fe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E811C47</paraID>
      <start>7</start>
      <end>8</end>
      <status>modified</status>
      <modifiedWord>(</modifiedWord>
      <trackRevisions>false</trackRevisions>
    </reviewItem>
    <reviewItem>
      <errorID>40d6b41f-e8f8-43c5-b046-c78604439d9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E811C47</paraID>
      <start>10</start>
      <end>11</end>
      <status>modified</status>
      <modifiedWord>)</modifiedWord>
      <trackRevisions>false</trackRevisions>
    </reviewItem>
    <reviewItem>
      <errorID>3c9e8d27-d986-44c0-a6c5-ec84c32ea5c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DCBF82E</paraID>
      <start>7</start>
      <end>8</end>
      <status>modified</status>
      <modifiedWord>(</modifiedWord>
      <trackRevisions>false</trackRevisions>
    </reviewItem>
    <reviewItem>
      <errorID>c31a4f1f-2f2d-41e7-b778-5f169781831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DCBF82E</paraID>
      <start>10</start>
      <end>11</end>
      <status>modified</status>
      <modifiedWord>)</modifiedWord>
      <trackRevisions>false</trackRevisions>
    </reviewItem>
    <reviewItem>
      <errorID>e0c11d7d-ec79-44ff-88d3-60ff725a9493</errorID>
      <errorWord>\</errorWord>
      <group>L1_Punc</group>
      <groupName>标点问题</groupName>
      <ability>L2_Punc</ability>
      <abilityName>标点符号检查</abilityName>
      <candidateList/>
      <explain/>
      <paraID>17312FE4</paraID>
      <start>0</start>
      <end>1</end>
      <status>unmodified</status>
      <modifiedWord/>
      <trackRevisions>false</trackRevisions>
    </reviewItem>
    <reviewItem>
      <errorID>39360d26-dce0-4b5e-92c2-fdde785ac4e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7C5897A</paraID>
      <start>7</start>
      <end>8</end>
      <status>modified</status>
      <modifiedWord>(</modifiedWord>
      <trackRevisions>false</trackRevisions>
    </reviewItem>
    <reviewItem>
      <errorID>f59112c7-425c-46de-80e7-124cd6518ac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7C5897A</paraID>
      <start>10</start>
      <end>11</end>
      <status>modified</status>
      <modifiedWord>)</modifiedWord>
      <trackRevisions>false</trackRevisions>
    </reviewItem>
    <reviewItem>
      <errorID>f3d00884-52eb-4b2b-bc10-9eaa0e3674d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D04B657</paraID>
      <start>7</start>
      <end>8</end>
      <status>modified</status>
      <modifiedWord>(</modifiedWord>
      <trackRevisions>false</trackRevisions>
    </reviewItem>
    <reviewItem>
      <errorID>ef897f64-0842-4af4-b43b-5f173cc4d1c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D04B657</paraID>
      <start>10</start>
      <end>11</end>
      <status>modified</status>
      <modifiedWord>)</modifiedWord>
      <trackRevisions>false</trackRevisions>
    </reviewItem>
    <reviewItem>
      <errorID>bcb825c2-3e20-4506-8d65-8693bda43fe7</errorID>
      <errorWord>＜</errorWord>
      <group>L1_Format</group>
      <groupName>格式问题</groupName>
      <ability>L2_HalfPunc</ability>
      <abilityName>全半角检查</abilityName>
      <candidateList>
        <item>&lt;</item>
      </candidateList>
      <explain>文本全半角错误。</explain>
      <paraID>3A3DB563</paraID>
      <start>0</start>
      <end>1</end>
      <status>modified</status>
      <modifiedWord>&lt;</modifiedWord>
      <trackRevisions>false</trackRevisions>
    </reviewItem>
    <reviewItem>
      <errorID>aae046bd-1752-4b33-aa99-d6fe09ab656d</errorID>
      <errorWord>&gt;</errorWord>
      <group>L1_Punc</group>
      <groupName>标点问题</groupName>
      <ability>L2_Punc</ability>
      <abilityName>标点符号检查</abilityName>
      <candidateList/>
      <explain/>
      <paraID>25172861</paraID>
      <start>0</start>
      <end>1</end>
      <status>unmodified</status>
      <modifiedWord/>
      <trackRevisions>false</trackRevisions>
    </reviewItem>
    <reviewItem>
      <errorID>256d2a42-6fce-4771-aa04-027d4e66f9df</errorID>
      <errorWord>&gt;</errorWord>
      <group>L1_Punc</group>
      <groupName>标点问题</groupName>
      <ability>L2_Punc</ability>
      <abilityName>标点符号检查</abilityName>
      <candidateList/>
      <explain/>
      <paraID>550F3B48</paraID>
      <start>0</start>
      <end>1</end>
      <status>unmodified</status>
      <modifiedWord/>
      <trackRevisions>false</trackRevisions>
    </reviewItem>
    <reviewItem>
      <errorID>f4a770cb-4236-4cb1-afca-5cff728de5b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A710746</paraID>
      <start>7</start>
      <end>8</end>
      <status>modified</status>
      <modifiedWord>(</modifiedWord>
      <trackRevisions>false</trackRevisions>
    </reviewItem>
    <reviewItem>
      <errorID>e805179b-32f5-4fef-9aee-395f7fb88dc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A710746</paraID>
      <start>10</start>
      <end>11</end>
      <status>modified</status>
      <modifiedWord>)</modifiedWord>
      <trackRevisions>false</trackRevisions>
    </reviewItem>
    <reviewItem>
      <errorID>1bd96dd9-7b87-43dd-9aac-a410f604962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D70C39B</paraID>
      <start>7</start>
      <end>8</end>
      <status>modified</status>
      <modifiedWord>(</modifiedWord>
      <trackRevisions>false</trackRevisions>
    </reviewItem>
    <reviewItem>
      <errorID>2760cf70-642d-4268-9fa3-b6dc5f49e65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D70C39B</paraID>
      <start>10</start>
      <end>11</end>
      <status>modified</status>
      <modifiedWord>)</modifiedWord>
      <trackRevisions>false</trackRevisions>
    </reviewItem>
    <reviewItem>
      <errorID>c9597e32-0764-4cde-ab1c-e3ef0d67c4a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CB5E4F3</paraID>
      <start>7</start>
      <end>8</end>
      <status>modified</status>
      <modifiedWord>(</modifiedWord>
      <trackRevisions>false</trackRevisions>
    </reviewItem>
    <reviewItem>
      <errorID>9037a871-17b5-419e-bc6f-f379bdb63c6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CB5E4F3</paraID>
      <start>10</start>
      <end>11</end>
      <status>modified</status>
      <modifiedWord>)</modifiedWord>
      <trackRevisions>false</trackRevisions>
    </reviewItem>
    <reviewItem>
      <errorID>1b04fc21-8ae8-4b95-8778-aeff0161386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785A25D</paraID>
      <start>7</start>
      <end>8</end>
      <status>modified</status>
      <modifiedWord>(</modifiedWord>
      <trackRevisions>false</trackRevisions>
    </reviewItem>
    <reviewItem>
      <errorID>9ba7ebfe-a9c7-4a95-93ed-afdb6a71da7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785A25D</paraID>
      <start>10</start>
      <end>11</end>
      <status>modified</status>
      <modifiedWord>)</modifiedWord>
      <trackRevisions>false</trackRevisions>
    </reviewItem>
    <reviewItem>
      <errorID>43abeb86-5a62-468a-a80e-2b58f57db1d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5A0F1E1</paraID>
      <start>7</start>
      <end>8</end>
      <status>modified</status>
      <modifiedWord>(</modifiedWord>
      <trackRevisions>false</trackRevisions>
    </reviewItem>
    <reviewItem>
      <errorID>d12151c1-220d-4da1-b916-5e79f48b3c2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5A0F1E1</paraID>
      <start>10</start>
      <end>11</end>
      <status>modified</status>
      <modifiedWord>)</modifiedWord>
      <trackRevisions>false</trackRevisions>
    </reviewItem>
    <reviewItem>
      <errorID>2a9133cb-d38a-479c-99ea-620d899b31e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B0F097B</paraID>
      <start>7</start>
      <end>8</end>
      <status>modified</status>
      <modifiedWord>(</modifiedWord>
      <trackRevisions>false</trackRevisions>
    </reviewItem>
    <reviewItem>
      <errorID>119f1304-3b52-436a-b347-909a6c7eac9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B0F097B</paraID>
      <start>10</start>
      <end>11</end>
      <status>modified</status>
      <modifiedWord>)</modifiedWord>
      <trackRevisions>false</trackRevisions>
    </reviewItem>
    <reviewItem>
      <errorID>0511e766-7745-465c-8490-ecab33f5641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A6DDDF3</paraID>
      <start>7</start>
      <end>8</end>
      <status>modified</status>
      <modifiedWord>(</modifiedWord>
      <trackRevisions>false</trackRevisions>
    </reviewItem>
    <reviewItem>
      <errorID>1cc3f99e-44cb-40e6-ad79-353dee7d5aa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A6DDDF3</paraID>
      <start>10</start>
      <end>11</end>
      <status>modified</status>
      <modifiedWord>)</modifiedWord>
      <trackRevisions>false</trackRevisions>
    </reviewItem>
    <reviewItem>
      <errorID>258c5b12-4a70-44b4-8afb-05eb1c239f5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1378B81</paraID>
      <start>7</start>
      <end>8</end>
      <status>modified</status>
      <modifiedWord>(</modifiedWord>
      <trackRevisions>false</trackRevisions>
    </reviewItem>
    <reviewItem>
      <errorID>7b905ae7-572c-4347-a63e-f9868a1a5eb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1378B81</paraID>
      <start>10</start>
      <end>11</end>
      <status>modified</status>
      <modifiedWord>)</modifiedWord>
      <trackRevisions>false</trackRevisions>
    </reviewItem>
    <reviewItem>
      <errorID>f8c454c3-dc61-40c0-b2fd-091a143627a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AC04278</paraID>
      <start>7</start>
      <end>8</end>
      <status>modified</status>
      <modifiedWord>(</modifiedWord>
      <trackRevisions>false</trackRevisions>
    </reviewItem>
    <reviewItem>
      <errorID>56f032a5-a601-4a2a-8d50-550f9fae94af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AC04278</paraID>
      <start>10</start>
      <end>11</end>
      <status>modified</status>
      <modifiedWord>)</modifiedWord>
      <trackRevisions>false</trackRevisions>
    </reviewItem>
    <reviewItem>
      <errorID>d8af658f-6edf-4c14-ac92-9fd6c92a6cb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3E0EBC3</paraID>
      <start>7</start>
      <end>8</end>
      <status>modified</status>
      <modifiedWord>(</modifiedWord>
      <trackRevisions>false</trackRevisions>
    </reviewItem>
    <reviewItem>
      <errorID>c0da38e2-864b-4864-9f1b-c4e0fd678f1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3E0EBC3</paraID>
      <start>10</start>
      <end>11</end>
      <status>modified</status>
      <modifiedWord>)</modifiedWord>
      <trackRevisions>false</trackRevisions>
    </reviewItem>
    <reviewItem>
      <errorID>a0a21ee7-dc9b-4c2b-b18e-989c16e81b0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F852814</paraID>
      <start>7</start>
      <end>8</end>
      <status>modified</status>
      <modifiedWord>(</modifiedWord>
      <trackRevisions>false</trackRevisions>
    </reviewItem>
    <reviewItem>
      <errorID>9779327e-0fa6-4c29-aeb6-36ee3bfa839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F852814</paraID>
      <start>10</start>
      <end>11</end>
      <status>modified</status>
      <modifiedWord>)</modifiedWord>
      <trackRevisions>false</trackRevisions>
    </reviewItem>
    <reviewItem>
      <errorID>d6cbf69d-00db-4b87-9bcb-6fd9ce4ca2fa</errorID>
      <errorWord>(&gt;</errorWord>
      <group>L1_Punc</group>
      <groupName>标点问题</groupName>
      <ability>L2_Punc</ability>
      <abilityName>标点符号检查</abilityName>
      <candidateList>
        <item>(</item>
      </candidateList>
      <explain/>
      <paraID>36BDFE90</paraID>
      <start>10</start>
      <end>11</end>
      <status>modified</status>
      <modifiedWord>(</modifiedWord>
      <trackRevisions>false</trackRevisions>
    </reviewItem>
    <reviewItem>
      <errorID>81447304-104d-436b-a81a-078c761a548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692E517</paraID>
      <start>7</start>
      <end>8</end>
      <status>modified</status>
      <modifiedWord>(</modifiedWord>
      <trackRevisions>false</trackRevisions>
    </reviewItem>
    <reviewItem>
      <errorID>3c374977-eea5-46a9-b9ed-4ed3cb9a3d6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692E517</paraID>
      <start>10</start>
      <end>11</end>
      <status>modified</status>
      <modifiedWord>)</modifiedWord>
      <trackRevisions>false</trackRevisions>
    </reviewItem>
    <reviewItem>
      <errorID>b8eb55b9-f752-47c8-8931-0c2056df755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F5002C2</paraID>
      <start>7</start>
      <end>8</end>
      <status>modified</status>
      <modifiedWord>(</modifiedWord>
      <trackRevisions>false</trackRevisions>
    </reviewItem>
    <reviewItem>
      <errorID>e6af2f64-3db9-429d-bc96-018b6be59c4d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F5002C2</paraID>
      <start>10</start>
      <end>11</end>
      <status>modified</status>
      <modifiedWord>)</modifiedWord>
      <trackRevisions>false</trackRevisions>
    </reviewItem>
    <reviewItem>
      <errorID>f04ab8fa-455d-4c21-8216-ef9c58b3b388</errorID>
      <errorWord>(&gt;</errorWord>
      <group>L1_Punc</group>
      <groupName>标点问题</groupName>
      <ability>L2_Punc</ability>
      <abilityName>标点符号检查</abilityName>
      <candidateList>
        <item>(</item>
      </candidateList>
      <explain/>
      <paraID>73DFF54E</paraID>
      <start>9</start>
      <end>10</end>
      <status>modified</status>
      <modifiedWord>(</modifiedWord>
      <trackRevisions>false</trackRevisions>
    </reviewItem>
    <reviewItem>
      <errorID>4c18d277-ce86-46c2-bb84-cad0013898da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E017552</paraID>
      <start>7</start>
      <end>8</end>
      <status>modified</status>
      <modifiedWord>(</modifiedWord>
      <trackRevisions>false</trackRevisions>
    </reviewItem>
    <reviewItem>
      <errorID>bbda88e7-367a-4424-a371-a1d094c0476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E017552</paraID>
      <start>10</start>
      <end>11</end>
      <status>modified</status>
      <modifiedWord>)</modifiedWord>
      <trackRevisions>false</trackRevisions>
    </reviewItem>
    <reviewItem>
      <errorID>6d885890-e530-48a6-ba00-91774b91ff21</errorID>
      <errorWord>(&gt;</errorWord>
      <group>L1_Punc</group>
      <groupName>标点问题</groupName>
      <ability>L2_Punc</ability>
      <abilityName>标点符号检查</abilityName>
      <candidateList>
        <item>(</item>
      </candidateList>
      <explain/>
      <paraID> 62275C3</paraID>
      <start>9</start>
      <end>10</end>
      <status>modified</status>
      <modifiedWord>(</modifiedWord>
      <trackRevisions>false</trackRevisions>
    </reviewItem>
    <reviewItem>
      <errorID>01cafbca-8b0a-49c8-b5fb-ffaf11606e6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4121707</paraID>
      <start>7</start>
      <end>8</end>
      <status>modified</status>
      <modifiedWord>(</modifiedWord>
      <trackRevisions>false</trackRevisions>
    </reviewItem>
    <reviewItem>
      <errorID>9d6e2297-3486-48b0-b5b7-90deb2685cb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4121707</paraID>
      <start>10</start>
      <end>11</end>
      <status>modified</status>
      <modifiedWord>)</modifiedWord>
      <trackRevisions>false</trackRevisions>
    </reviewItem>
    <reviewItem>
      <errorID>24e8b155-0541-43b2-9e93-889ea7f2a6e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3465F9A</paraID>
      <start>7</start>
      <end>8</end>
      <status>modified</status>
      <modifiedWord>(</modifiedWord>
      <trackRevisions>false</trackRevisions>
    </reviewItem>
    <reviewItem>
      <errorID>21bf7ce0-6047-4527-9240-17d9c2317ff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3465F9A</paraID>
      <start>10</start>
      <end>11</end>
      <status>modified</status>
      <modifiedWord>)</modifiedWord>
      <trackRevisions>false</trackRevisions>
    </reviewItem>
    <reviewItem>
      <errorID>8523e259-a6c9-4d08-b465-a8efd744306c</errorID>
      <errorWord>\</errorWord>
      <group>L1_Punc</group>
      <groupName>标点问题</groupName>
      <ability>L2_Punc</ability>
      <abilityName>标点符号检查</abilityName>
      <candidateList/>
      <explain/>
      <paraID>126A8BEB</paraID>
      <start>0</start>
      <end>1</end>
      <status>unmodified</status>
      <modifiedWord/>
      <trackRevisions>false</trackRevisions>
    </reviewItem>
    <reviewItem>
      <errorID>13706c4d-cb0f-45d6-bd5e-f62dbc10354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1C0EE47</paraID>
      <start>7</start>
      <end>8</end>
      <status>modified</status>
      <modifiedWord>(</modifiedWord>
      <trackRevisions>false</trackRevisions>
    </reviewItem>
    <reviewItem>
      <errorID>595bbf2d-f28c-4fb8-a881-a1825fde974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1C0EE47</paraID>
      <start>10</start>
      <end>11</end>
      <status>modified</status>
      <modifiedWord>)</modifiedWord>
      <trackRevisions>false</trackRevisions>
    </reviewItem>
    <reviewItem>
      <errorID>968ea350-f9de-4084-ade0-2efb0fb7ffa9</errorID>
      <errorWord>\</errorWord>
      <group>L1_Punc</group>
      <groupName>标点问题</groupName>
      <ability>L2_Punc</ability>
      <abilityName>标点符号检查</abilityName>
      <candidateList/>
      <explain/>
      <paraID>7FB7283C</paraID>
      <start>0</start>
      <end>1</end>
      <status>unmodified</status>
      <modifiedWord/>
      <trackRevisions>false</trackRevisions>
    </reviewItem>
    <reviewItem>
      <errorID>c13898e9-50b2-4e57-bc93-a0bd19c8aeb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65885FE</paraID>
      <start>7</start>
      <end>8</end>
      <status>modified</status>
      <modifiedWord>(</modifiedWord>
      <trackRevisions>false</trackRevisions>
    </reviewItem>
    <reviewItem>
      <errorID>a78290ee-bf5f-4854-b079-9b4260b8af9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65885FE</paraID>
      <start>10</start>
      <end>11</end>
      <status>modified</status>
      <modifiedWord>)</modifiedWord>
      <trackRevisions>false</trackRevisions>
    </reviewItem>
    <reviewItem>
      <errorID>64c2d5fc-061d-4e2f-8966-f1ad06331392</errorID>
      <errorWord>\</errorWord>
      <group>L1_Punc</group>
      <groupName>标点问题</groupName>
      <ability>L2_Punc</ability>
      <abilityName>标点符号检查</abilityName>
      <candidateList/>
      <explain/>
      <paraID>431974C5</paraID>
      <start>0</start>
      <end>1</end>
      <status>unmodified</status>
      <modifiedWord/>
      <trackRevisions>false</trackRevisions>
    </reviewItem>
    <reviewItem>
      <errorID>79fe322b-52d9-4188-bae6-b5350bc74a4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29ACF33</paraID>
      <start>7</start>
      <end>8</end>
      <status>modified</status>
      <modifiedWord>(</modifiedWord>
      <trackRevisions>false</trackRevisions>
    </reviewItem>
    <reviewItem>
      <errorID>b833fd8e-5dd6-482b-bfb9-bd2e0a5a538c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29ACF33</paraID>
      <start>10</start>
      <end>11</end>
      <status>modified</status>
      <modifiedWord>)</modifiedWord>
      <trackRevisions>false</trackRevisions>
    </reviewItem>
    <reviewItem>
      <errorID>16ad71ef-5638-4487-bac5-b99f09bd45ed</errorID>
      <errorWord>\</errorWord>
      <group>L1_Punc</group>
      <groupName>标点问题</groupName>
      <ability>L2_Punc</ability>
      <abilityName>标点符号检查</abilityName>
      <candidateList/>
      <explain/>
      <paraID>2C40743C</paraID>
      <start>0</start>
      <end>1</end>
      <status>unmodified</status>
      <modifiedWord/>
      <trackRevisions>false</trackRevisions>
    </reviewItem>
    <reviewItem>
      <errorID>86abd6f5-1308-46f0-92df-965ffff6c31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1C8FD8F</paraID>
      <start>7</start>
      <end>8</end>
      <status>modified</status>
      <modifiedWord>(</modifiedWord>
      <trackRevisions>false</trackRevisions>
    </reviewItem>
    <reviewItem>
      <errorID>33ba7c0f-29d1-4ae7-bfce-e9f0ffe7d86b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1C8FD8F</paraID>
      <start>10</start>
      <end>11</end>
      <status>modified</status>
      <modifiedWord>)</modifiedWord>
      <trackRevisions>false</trackRevisions>
    </reviewItem>
    <reviewItem>
      <errorID>67e78fe3-3486-4c6e-9229-b97eca770d32</errorID>
      <errorWord>\</errorWord>
      <group>L1_Punc</group>
      <groupName>标点问题</groupName>
      <ability>L2_Punc</ability>
      <abilityName>标点符号检查</abilityName>
      <candidateList/>
      <explain/>
      <paraID>1B2FD509</paraID>
      <start>0</start>
      <end>1</end>
      <status>unmodified</status>
      <modifiedWord/>
      <trackRevisions>false</trackRevisions>
    </reviewItem>
    <reviewItem>
      <errorID>0abdecee-6e79-4d33-a258-e2bfe63d6d2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20003E8</paraID>
      <start>7</start>
      <end>8</end>
      <status>modified</status>
      <modifiedWord>(</modifiedWord>
      <trackRevisions>false</trackRevisions>
    </reviewItem>
    <reviewItem>
      <errorID>490f2a70-d8de-4aea-be85-b3730250e0e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20003E8</paraID>
      <start>10</start>
      <end>11</end>
      <status>modified</status>
      <modifiedWord>)</modifiedWord>
      <trackRevisions>false</trackRevisions>
    </reviewItem>
    <reviewItem>
      <errorID>65a2a75b-7fc0-472b-a234-f6f4a14ded03</errorID>
      <errorWord>\</errorWord>
      <group>L1_Punc</group>
      <groupName>标点问题</groupName>
      <ability>L2_Punc</ability>
      <abilityName>标点符号检查</abilityName>
      <candidateList/>
      <explain/>
      <paraID>3B535B23</paraID>
      <start>0</start>
      <end>1</end>
      <status>unmodified</status>
      <modifiedWord/>
      <trackRevisions>false</trackRevisions>
    </reviewItem>
    <reviewItem>
      <errorID>bd1e311f-945b-4706-9208-16770b2c2aa0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6CECADE</paraID>
      <start>7</start>
      <end>8</end>
      <status>modified</status>
      <modifiedWord>(</modifiedWord>
      <trackRevisions>false</trackRevisions>
    </reviewItem>
    <reviewItem>
      <errorID>d5c0d7d1-302d-4c76-9a15-d08d02807c2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6CECADE</paraID>
      <start>10</start>
      <end>11</end>
      <status>modified</status>
      <modifiedWord>)</modifiedWord>
      <trackRevisions>false</trackRevisions>
    </reviewItem>
    <reviewItem>
      <errorID>20a22bd2-bca9-4de9-8d97-e8a868aadc6e</errorID>
      <errorWord>\</errorWord>
      <group>L1_Punc</group>
      <groupName>标点问题</groupName>
      <ability>L2_Punc</ability>
      <abilityName>标点符号检查</abilityName>
      <candidateList/>
      <explain/>
      <paraID>5762EAF9</paraID>
      <start>0</start>
      <end>1</end>
      <status>unmodified</status>
      <modifiedWord/>
      <trackRevisions>false</trackRevisions>
    </reviewItem>
    <reviewItem>
      <errorID>d96a838e-288f-4302-bfbd-8627f9a9371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D9F8579</paraID>
      <start>7</start>
      <end>8</end>
      <status>modified</status>
      <modifiedWord>(</modifiedWord>
      <trackRevisions>false</trackRevisions>
    </reviewItem>
    <reviewItem>
      <errorID>becb0bd5-1f1b-46fd-94b9-c33bb3a40bc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D9F8579</paraID>
      <start>10</start>
      <end>11</end>
      <status>modified</status>
      <modifiedWord>)</modifiedWord>
      <trackRevisions>false</trackRevisions>
    </reviewItem>
    <reviewItem>
      <errorID>1e23c0ef-6200-45d5-b83e-670339542f1d</errorID>
      <errorWord>\</errorWord>
      <group>L1_Punc</group>
      <groupName>标点问题</groupName>
      <ability>L2_Punc</ability>
      <abilityName>标点符号检查</abilityName>
      <candidateList/>
      <explain/>
      <paraID>3E04F6B2</paraID>
      <start>0</start>
      <end>1</end>
      <status>unmodified</status>
      <modifiedWord/>
      <trackRevisions>false</trackRevisions>
    </reviewItem>
    <reviewItem>
      <errorID>6bb79d71-16fe-4ea1-b539-8a40bd138462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2AF8AAF</paraID>
      <start>7</start>
      <end>8</end>
      <status>modified</status>
      <modifiedWord>(</modifiedWord>
      <trackRevisions>false</trackRevisions>
    </reviewItem>
    <reviewItem>
      <errorID>ddf6f603-0ad3-4da5-b5a5-5202694dd5b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2AF8AAF</paraID>
      <start>10</start>
      <end>11</end>
      <status>modified</status>
      <modifiedWord>)</modifiedWord>
      <trackRevisions>false</trackRevisions>
    </reviewItem>
    <reviewItem>
      <errorID>1bedad65-408f-4612-817b-f13df23ecf62</errorID>
      <errorWord>\</errorWord>
      <group>L1_Punc</group>
      <groupName>标点问题</groupName>
      <ability>L2_Punc</ability>
      <abilityName>标点符号检查</abilityName>
      <candidateList/>
      <explain/>
      <paraID>23739A63</paraID>
      <start>0</start>
      <end>1</end>
      <status>unmodified</status>
      <modifiedWord/>
      <trackRevisions>false</trackRevisions>
    </reviewItem>
    <reviewItem>
      <errorID>48ffd95c-1352-43ca-a970-5ab34ed9580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70D5108</paraID>
      <start>7</start>
      <end>8</end>
      <status>modified</status>
      <modifiedWord>(</modifiedWord>
      <trackRevisions>false</trackRevisions>
    </reviewItem>
    <reviewItem>
      <errorID>ae81d576-4029-4300-b1ea-b1b4d279957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70D5108</paraID>
      <start>10</start>
      <end>11</end>
      <status>modified</status>
      <modifiedWord>)</modifiedWord>
      <trackRevisions>false</trackRevisions>
    </reviewItem>
    <reviewItem>
      <errorID>2f1d1eb9-9e09-429e-a36d-f6542034966a</errorID>
      <errorWord>\</errorWord>
      <group>L1_Punc</group>
      <groupName>标点问题</groupName>
      <ability>L2_Punc</ability>
      <abilityName>标点符号检查</abilityName>
      <candidateList/>
      <explain/>
      <paraID>10BDBB36</paraID>
      <start>0</start>
      <end>1</end>
      <status>unmodified</status>
      <modifiedWord/>
      <trackRevisions>false</trackRevisions>
    </reviewItem>
    <reviewItem>
      <errorID>6049ece2-664a-4d30-b142-e5ce928442f7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5370CCA</paraID>
      <start>7</start>
      <end>8</end>
      <status>modified</status>
      <modifiedWord>(</modifiedWord>
      <trackRevisions>false</trackRevisions>
    </reviewItem>
    <reviewItem>
      <errorID>e191081a-d4cb-43ab-bf4d-2d6fec1a12a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5370CCA</paraID>
      <start>10</start>
      <end>11</end>
      <status>modified</status>
      <modifiedWord>)</modifiedWord>
      <trackRevisions>false</trackRevisions>
    </reviewItem>
    <reviewItem>
      <errorID>3f1df736-2067-4509-8707-b45c7bbf4462</errorID>
      <errorWord>\</errorWord>
      <group>L1_Punc</group>
      <groupName>标点问题</groupName>
      <ability>L2_Punc</ability>
      <abilityName>标点符号检查</abilityName>
      <candidateList/>
      <explain/>
      <paraID>3F467840</paraID>
      <start>0</start>
      <end>1</end>
      <status>unmodified</status>
      <modifiedWord/>
      <trackRevisions>false</trackRevisions>
    </reviewItem>
    <reviewItem>
      <errorID>49634773-9b9f-43c2-a5ac-2716b01b487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528802C</paraID>
      <start>7</start>
      <end>8</end>
      <status>modified</status>
      <modifiedWord>(</modifiedWord>
      <trackRevisions>false</trackRevisions>
    </reviewItem>
    <reviewItem>
      <errorID>c616b3e2-af89-4987-aa29-608c6773b041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528802C</paraID>
      <start>10</start>
      <end>11</end>
      <status>modified</status>
      <modifiedWord>)</modifiedWord>
      <trackRevisions>false</trackRevisions>
    </reviewItem>
    <reviewItem>
      <errorID>cf6f3241-56b4-4d6c-aae8-e6103f7d8690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33C47A0</paraID>
      <start>7</start>
      <end>8</end>
      <status>modified</status>
      <modifiedWord>(</modifiedWord>
      <trackRevisions>false</trackRevisions>
    </reviewItem>
    <reviewItem>
      <errorID>e14d6dd1-18d4-4f99-805e-ff9af026028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33C47A0</paraID>
      <start>10</start>
      <end>11</end>
      <status>modified</status>
      <modifiedWord>)</modifiedWord>
      <trackRevisions>false</trackRevisions>
    </reviewItem>
    <reviewItem>
      <errorID>a3da6b70-0f03-4f59-85eb-0ee05542059e</errorID>
      <errorWord>\</errorWord>
      <group>L1_Punc</group>
      <groupName>标点问题</groupName>
      <ability>L2_Punc</ability>
      <abilityName>标点符号检查</abilityName>
      <candidateList/>
      <explain/>
      <paraID> A296135</paraID>
      <start>0</start>
      <end>1</end>
      <status>unmodified</status>
      <modifiedWord/>
      <trackRevisions>false</trackRevisions>
    </reviewItem>
    <reviewItem>
      <errorID>797256b6-878e-4061-9523-6ae7522ae94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078E728</paraID>
      <start>7</start>
      <end>8</end>
      <status>modified</status>
      <modifiedWord>(</modifiedWord>
      <trackRevisions>false</trackRevisions>
    </reviewItem>
    <reviewItem>
      <errorID>5114f8d9-6eb4-467f-a8f4-81deea74b69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078E728</paraID>
      <start>10</start>
      <end>11</end>
      <status>modified</status>
      <modifiedWord>)</modifiedWord>
      <trackRevisions>false</trackRevisions>
    </reviewItem>
    <reviewItem>
      <errorID>3be42201-f5dd-4cbd-a7c7-38085c8265ea</errorID>
      <errorWord>\</errorWord>
      <group>L1_Punc</group>
      <groupName>标点问题</groupName>
      <ability>L2_Punc</ability>
      <abilityName>标点符号检查</abilityName>
      <candidateList/>
      <explain/>
      <paraID>258B8802</paraID>
      <start>0</start>
      <end>1</end>
      <status>unmodified</status>
      <modifiedWord/>
      <trackRevisions>false</trackRevisions>
    </reviewItem>
    <reviewItem>
      <errorID>ff5454f7-2246-496f-857c-ef6c11371a6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EC37967</paraID>
      <start>7</start>
      <end>8</end>
      <status>modified</status>
      <modifiedWord>(</modifiedWord>
      <trackRevisions>false</trackRevisions>
    </reviewItem>
    <reviewItem>
      <errorID>6ad1e88b-a7b4-48d6-9aab-a9a286891474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EC37967</paraID>
      <start>10</start>
      <end>11</end>
      <status>modified</status>
      <modifiedWord>)</modifiedWord>
      <trackRevisions>false</trackRevisions>
    </reviewItem>
    <reviewItem>
      <errorID>8c863f4c-95c8-48a0-b8b0-3bdd7164723c</errorID>
      <errorWord>\</errorWord>
      <group>L1_Punc</group>
      <groupName>标点问题</groupName>
      <ability>L2_Punc</ability>
      <abilityName>标点符号检查</abilityName>
      <candidateList/>
      <explain/>
      <paraID>4734E4BE</paraID>
      <start>0</start>
      <end>1</end>
      <status>unmodified</status>
      <modifiedWord/>
      <trackRevisions>false</trackRevisions>
    </reviewItem>
    <reviewItem>
      <errorID>c2620196-0aab-4ae0-b59c-414f2fb632d6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EBE7914</paraID>
      <start>7</start>
      <end>8</end>
      <status>modified</status>
      <modifiedWord>(</modifiedWord>
      <trackRevisions>false</trackRevisions>
    </reviewItem>
    <reviewItem>
      <errorID>4930b970-3500-4c9f-a9a6-a10521ea5e7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EBE7914</paraID>
      <start>10</start>
      <end>11</end>
      <status>modified</status>
      <modifiedWord>)</modifiedWord>
      <trackRevisions>false</trackRevisions>
    </reviewItem>
    <reviewItem>
      <errorID>7f355471-3057-42bd-a9d6-e067c5dd4075</errorID>
      <errorWord>\</errorWord>
      <group>L1_Punc</group>
      <groupName>标点问题</groupName>
      <ability>L2_Punc</ability>
      <abilityName>标点符号检查</abilityName>
      <candidateList/>
      <explain/>
      <paraID>58E72A67</paraID>
      <start>0</start>
      <end>1</end>
      <status>unmodified</status>
      <modifiedWord/>
      <trackRevisions>false</trackRevisions>
    </reviewItem>
    <reviewItem>
      <errorID>9438aaed-b179-44dc-b903-04fb786d8db8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288887F</paraID>
      <start>7</start>
      <end>8</end>
      <status>modified</status>
      <modifiedWord>(</modifiedWord>
      <trackRevisions>false</trackRevisions>
    </reviewItem>
    <reviewItem>
      <errorID>78937266-1951-4990-9dd6-dcacff264fdd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288887F</paraID>
      <start>10</start>
      <end>11</end>
      <status>modified</status>
      <modifiedWord>)</modifiedWord>
      <trackRevisions>false</trackRevisions>
    </reviewItem>
    <reviewItem>
      <errorID>83d7747e-fb30-474b-b32b-c45885cb2ce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F6E1327</paraID>
      <start>7</start>
      <end>8</end>
      <status>modified</status>
      <modifiedWord>(</modifiedWord>
      <trackRevisions>false</trackRevisions>
    </reviewItem>
    <reviewItem>
      <errorID>499eb2bf-3f88-42bb-a07f-1ccb88435cb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F6E1327</paraID>
      <start>10</start>
      <end>11</end>
      <status>modified</status>
      <modifiedWord>)</modifiedWord>
      <trackRevisions>false</trackRevisions>
    </reviewItem>
    <reviewItem>
      <errorID>0b7ed8ca-82f3-4f19-a4af-cffaa37a0261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13BA620A</paraID>
      <start>7</start>
      <end>8</end>
      <status>modified</status>
      <modifiedWord>(</modifiedWord>
      <trackRevisions>false</trackRevisions>
    </reviewItem>
    <reviewItem>
      <errorID>9ccea171-9e02-4762-aa09-e06ce5eec562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13BA620A</paraID>
      <start>10</start>
      <end>11</end>
      <status>modified</status>
      <modifiedWord>)</modifiedWord>
      <trackRevisions>false</trackRevisions>
    </reviewItem>
    <reviewItem>
      <errorID>a305aeb8-0673-44aa-aa80-f81e7543437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7320895</paraID>
      <start>7</start>
      <end>8</end>
      <status>modified</status>
      <modifiedWord>(</modifiedWord>
      <trackRevisions>false</trackRevisions>
    </reviewItem>
    <reviewItem>
      <errorID>7d1d5df0-82ab-4e91-bdfc-b231cecee81f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7320895</paraID>
      <start>10</start>
      <end>11</end>
      <status>modified</status>
      <modifiedWord>)</modifiedWord>
      <trackRevisions>false</trackRevisions>
    </reviewItem>
    <reviewItem>
      <errorID>3c019e84-cb3d-4396-928e-299f1f67aaa8</errorID>
      <errorWord>\</errorWord>
      <group>L1_Punc</group>
      <groupName>标点问题</groupName>
      <ability>L2_Punc</ability>
      <abilityName>标点符号检查</abilityName>
      <candidateList/>
      <explain/>
      <paraID>2945E972</paraID>
      <start>0</start>
      <end>1</end>
      <status>unmodified</status>
      <modifiedWord/>
      <trackRevisions>false</trackRevisions>
    </reviewItem>
    <reviewItem>
      <errorID>534411f8-1d63-423b-9cd3-4d53746d500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0045BF9</paraID>
      <start>7</start>
      <end>8</end>
      <status>modified</status>
      <modifiedWord>(</modifiedWord>
      <trackRevisions>false</trackRevisions>
    </reviewItem>
    <reviewItem>
      <errorID>fe0292b9-6091-4a62-b6c8-8d9e9fec0c5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0045BF9</paraID>
      <start>10</start>
      <end>11</end>
      <status>modified</status>
      <modifiedWord>)</modifiedWord>
      <trackRevisions>false</trackRevisions>
    </reviewItem>
    <reviewItem>
      <errorID>d84da875-0383-4e19-853f-3533fd00e701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D1C45B1</paraID>
      <start>7</start>
      <end>8</end>
      <status>modified</status>
      <modifiedWord>(</modifiedWord>
      <trackRevisions>false</trackRevisions>
    </reviewItem>
    <reviewItem>
      <errorID>85aa3579-67db-4776-a153-b78eee70891f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D1C45B1</paraID>
      <start>10</start>
      <end>11</end>
      <status>modified</status>
      <modifiedWord>)</modifiedWord>
      <trackRevisions>false</trackRevisions>
    </reviewItem>
    <reviewItem>
      <errorID>d2919e38-b0a2-4f49-93cb-1fc8931b183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1C22BD3</paraID>
      <start>7</start>
      <end>8</end>
      <status>modified</status>
      <modifiedWord>(</modifiedWord>
      <trackRevisions>false</trackRevisions>
    </reviewItem>
    <reviewItem>
      <errorID>c0e612d6-4aa3-439c-b0ff-7fa4d5d42ab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1C22BD3</paraID>
      <start>10</start>
      <end>11</end>
      <status>modified</status>
      <modifiedWord>)</modifiedWord>
      <trackRevisions>false</trackRevisions>
    </reviewItem>
    <reviewItem>
      <errorID>b5eabd0d-8ad4-4e9e-8a80-56e7cc8303f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F359FD8</paraID>
      <start>7</start>
      <end>8</end>
      <status>modified</status>
      <modifiedWord>(</modifiedWord>
      <trackRevisions>false</trackRevisions>
    </reviewItem>
    <reviewItem>
      <errorID>bd9fdef8-44ca-4af3-b5ed-6a349841b18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F359FD8</paraID>
      <start>10</start>
      <end>11</end>
      <status>modified</status>
      <modifiedWord>)</modifiedWord>
      <trackRevisions>false</trackRevisions>
    </reviewItem>
    <reviewItem>
      <errorID>7a259d33-1e51-4293-b9a9-08eb2079470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A2785B2</paraID>
      <start>7</start>
      <end>8</end>
      <status>modified</status>
      <modifiedWord>(</modifiedWord>
      <trackRevisions>false</trackRevisions>
    </reviewItem>
    <reviewItem>
      <errorID>aa3ccfe0-add3-4c87-b7ff-c7c3a963939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A2785B2</paraID>
      <start>10</start>
      <end>11</end>
      <status>modified</status>
      <modifiedWord>)</modifiedWord>
      <trackRevisions>false</trackRevisions>
    </reviewItem>
    <reviewItem>
      <errorID>c4a56f7b-83d1-4098-bdfd-e3b93a8b0774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B223B3C</paraID>
      <start>7</start>
      <end>8</end>
      <status>modified</status>
      <modifiedWord>(</modifiedWord>
      <trackRevisions>false</trackRevisions>
    </reviewItem>
    <reviewItem>
      <errorID>4db1d43c-f86f-416c-918e-c4c0152619ad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B223B3C</paraID>
      <start>10</start>
      <end>11</end>
      <status>modified</status>
      <modifiedWord>)</modifiedWord>
      <trackRevisions>false</trackRevisions>
    </reviewItem>
    <reviewItem>
      <errorID>708f3a8f-1145-4e79-a8d1-d02d64d4b2a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ADB9D6F</paraID>
      <start>7</start>
      <end>8</end>
      <status>modified</status>
      <modifiedWord>(</modifiedWord>
      <trackRevisions>false</trackRevisions>
    </reviewItem>
    <reviewItem>
      <errorID>77926215-f599-4d1a-8615-edf3841a4a8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ADB9D6F</paraID>
      <start>10</start>
      <end>11</end>
      <status>modified</status>
      <modifiedWord>)</modifiedWord>
      <trackRevisions>false</trackRevisions>
    </reviewItem>
    <reviewItem>
      <errorID>a5b1e47d-5c35-4143-8f77-56302420942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5FAE88E</paraID>
      <start>7</start>
      <end>8</end>
      <status>modified</status>
      <modifiedWord>(</modifiedWord>
      <trackRevisions>false</trackRevisions>
    </reviewItem>
    <reviewItem>
      <errorID>80f64a65-518f-491a-99b0-5a9d1c2920b6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5FAE88E</paraID>
      <start>10</start>
      <end>11</end>
      <status>modified</status>
      <modifiedWord>)</modifiedWord>
      <trackRevisions>false</trackRevisions>
    </reviewItem>
    <reviewItem>
      <errorID>09f5b04e-0ded-4462-b919-a37aca04754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FD6B5B7</paraID>
      <start>7</start>
      <end>8</end>
      <status>modified</status>
      <modifiedWord>(</modifiedWord>
      <trackRevisions>false</trackRevisions>
    </reviewItem>
    <reviewItem>
      <errorID>ac71f929-c4f2-474b-9ba8-e9984030a7d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FD6B5B7</paraID>
      <start>10</start>
      <end>11</end>
      <status>modified</status>
      <modifiedWord>)</modifiedWord>
      <trackRevisions>false</trackRevisions>
    </reviewItem>
    <reviewItem>
      <errorID>46869932-d59a-4a7e-bbb5-b63cf0f7b5f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8BC9DD7</paraID>
      <start>7</start>
      <end>8</end>
      <status>modified</status>
      <modifiedWord>(</modifiedWord>
      <trackRevisions>false</trackRevisions>
    </reviewItem>
    <reviewItem>
      <errorID>6754a8d3-ebde-477e-9876-3b8db9ff3bc8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8BC9DD7</paraID>
      <start>10</start>
      <end>11</end>
      <status>modified</status>
      <modifiedWord>)</modifiedWord>
      <trackRevisions>false</trackRevisions>
    </reviewItem>
    <reviewItem>
      <errorID>52a81744-5c86-4eaa-b90c-e38f59f4b449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A58078A</paraID>
      <start>7</start>
      <end>8</end>
      <status>modified</status>
      <modifiedWord>(</modifiedWord>
      <trackRevisions>false</trackRevisions>
    </reviewItem>
    <reviewItem>
      <errorID>d790a298-ca08-4c8b-90cd-5ba5bde5f05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A58078A</paraID>
      <start>10</start>
      <end>11</end>
      <status>modified</status>
      <modifiedWord>)</modifiedWord>
      <trackRevisions>false</trackRevisions>
    </reviewItem>
    <reviewItem>
      <errorID>3cfb06bd-178b-4dec-b6d3-2cf445929742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66B7497</paraID>
      <start>7</start>
      <end>8</end>
      <status>modified</status>
      <modifiedWord>(</modifiedWord>
      <trackRevisions>false</trackRevisions>
    </reviewItem>
    <reviewItem>
      <errorID>0b8de3e7-475d-4201-85c4-dee1abd6cf4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66B7497</paraID>
      <start>10</start>
      <end>11</end>
      <status>modified</status>
      <modifiedWord>)</modifiedWord>
      <trackRevisions>false</trackRevisions>
    </reviewItem>
    <reviewItem>
      <errorID>c162a3d4-8bc3-4c17-88e6-cbec654545e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2FB22B13</paraID>
      <start>7</start>
      <end>8</end>
      <status>modified</status>
      <modifiedWord>(</modifiedWord>
      <trackRevisions>false</trackRevisions>
    </reviewItem>
    <reviewItem>
      <errorID>111444a4-6935-425e-8bbc-e484cdaab8b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2FB22B13</paraID>
      <start>10</start>
      <end>11</end>
      <status>modified</status>
      <modifiedWord>)</modifiedWord>
      <trackRevisions>false</trackRevisions>
    </reviewItem>
    <reviewItem>
      <errorID>de8b53cc-78fd-476a-96a8-648de37b3caf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5B161C3</paraID>
      <start>7</start>
      <end>8</end>
      <status>modified</status>
      <modifiedWord>(</modifiedWord>
      <trackRevisions>false</trackRevisions>
    </reviewItem>
    <reviewItem>
      <errorID>a7504786-cae8-4b8c-937c-5da0ed47e71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5B161C3</paraID>
      <start>10</start>
      <end>11</end>
      <status>modified</status>
      <modifiedWord>)</modifiedWord>
      <trackRevisions>false</trackRevisions>
    </reviewItem>
    <reviewItem>
      <errorID>4a11d0f4-6a02-4796-a455-2fd45f11e6af</errorID>
      <errorWord>\</errorWord>
      <group>L1_Punc</group>
      <groupName>标点问题</groupName>
      <ability>L2_Punc</ability>
      <abilityName>标点符号检查</abilityName>
      <candidateList/>
      <explain/>
      <paraID>1BCD9C4B</paraID>
      <start>0</start>
      <end>1</end>
      <status>unmodified</status>
      <modifiedWord/>
      <trackRevisions>false</trackRevisions>
    </reviewItem>
    <reviewItem>
      <errorID>d6efe811-11e7-42c1-b610-ab0294392c6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CD7E3CE</paraID>
      <start>7</start>
      <end>8</end>
      <status>modified</status>
      <modifiedWord>(</modifiedWord>
      <trackRevisions>false</trackRevisions>
    </reviewItem>
    <reviewItem>
      <errorID>03af48d2-14af-49e4-a5ed-ece060b11f4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CD7E3CE</paraID>
      <start>10</start>
      <end>11</end>
      <status>modified</status>
      <modifiedWord>)</modifiedWord>
      <trackRevisions>false</trackRevisions>
    </reviewItem>
    <reviewItem>
      <errorID>95a19288-7649-4bd2-b537-79223a167b1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DBC4B6C</paraID>
      <start>7</start>
      <end>8</end>
      <status>modified</status>
      <modifiedWord>(</modifiedWord>
      <trackRevisions>false</trackRevisions>
    </reviewItem>
    <reviewItem>
      <errorID>04fbe2a2-999e-43aa-b7b8-89064f0050b5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DBC4B6C</paraID>
      <start>10</start>
      <end>11</end>
      <status>modified</status>
      <modifiedWord>)</modifiedWord>
      <trackRevisions>false</trackRevisions>
    </reviewItem>
    <reviewItem>
      <errorID>c08a93df-a9cf-4c4e-9c03-a55183bccf2a</errorID>
      <errorWord>\</errorWord>
      <group>L1_Punc</group>
      <groupName>标点问题</groupName>
      <ability>L2_Punc</ability>
      <abilityName>标点符号检查</abilityName>
      <candidateList/>
      <explain/>
      <paraID> 3794C59</paraID>
      <start>0</start>
      <end>1</end>
      <status>unmodified</status>
      <modifiedWord/>
      <trackRevisions>false</trackRevisions>
    </reviewItem>
    <reviewItem>
      <errorID>05d25644-7526-4b69-b48c-d53b9369485d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002EC34</paraID>
      <start>7</start>
      <end>8</end>
      <status>modified</status>
      <modifiedWord>(</modifiedWord>
      <trackRevisions>false</trackRevisions>
    </reviewItem>
    <reviewItem>
      <errorID>5d31a297-97c4-415e-90d1-416bfb52f5f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002EC34</paraID>
      <start>10</start>
      <end>11</end>
      <status>modified</status>
      <modifiedWord>)</modifiedWord>
      <trackRevisions>false</trackRevisions>
    </reviewItem>
    <reviewItem>
      <errorID>dd620315-f8ba-4438-9e0f-44a2e427b749</errorID>
      <errorWord>\</errorWord>
      <group>L1_Punc</group>
      <groupName>标点问题</groupName>
      <ability>L2_Punc</ability>
      <abilityName>标点符号检查</abilityName>
      <candidateList/>
      <explain/>
      <paraID>12C916EA</paraID>
      <start>0</start>
      <end>1</end>
      <status>unmodified</status>
      <modifiedWord/>
      <trackRevisions>false</trackRevisions>
    </reviewItem>
    <reviewItem>
      <errorID>23e2bda2-60b3-4dfe-85c9-a765301170b5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69CDB19</paraID>
      <start>7</start>
      <end>8</end>
      <status>modified</status>
      <modifiedWord>(</modifiedWord>
      <trackRevisions>false</trackRevisions>
    </reviewItem>
    <reviewItem>
      <errorID>c17e35b5-c6cf-4bdf-8ca8-ec51a4e1d20a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69CDB19</paraID>
      <start>10</start>
      <end>11</end>
      <status>modified</status>
      <modifiedWord>)</modifiedWord>
      <trackRevisions>false</trackRevisions>
    </reviewItem>
    <reviewItem>
      <errorID>e8d1bf06-549f-49c3-b9f3-3a8e058f5f4e</errorID>
      <errorWord>\</errorWord>
      <group>L1_Punc</group>
      <groupName>标点问题</groupName>
      <ability>L2_Punc</ability>
      <abilityName>标点符号检查</abilityName>
      <candidateList/>
      <explain/>
      <paraID>463C647C</paraID>
      <start>0</start>
      <end>1</end>
      <status>unmodified</status>
      <modifiedWord/>
      <trackRevisions>false</trackRevisions>
    </reviewItem>
    <reviewItem>
      <errorID>a2ad057e-656a-4192-872e-be784ddc6ebc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 237579E</paraID>
      <start>7</start>
      <end>8</end>
      <status>modified</status>
      <modifiedWord>(</modifiedWord>
      <trackRevisions>false</trackRevisions>
    </reviewItem>
    <reviewItem>
      <errorID>95621b72-899e-45da-91b5-2880b715823f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 237579E</paraID>
      <start>10</start>
      <end>11</end>
      <status>modified</status>
      <modifiedWord>)</modifiedWord>
      <trackRevisions>false</trackRevisions>
    </reviewItem>
    <reviewItem>
      <errorID>d7c92c18-63b3-4f8b-9dc3-7c1e707f2b10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5EBBAFE2</paraID>
      <start>7</start>
      <end>8</end>
      <status>modified</status>
      <modifiedWord>(</modifiedWord>
      <trackRevisions>false</trackRevisions>
    </reviewItem>
    <reviewItem>
      <errorID>9c825183-1901-4287-8f69-0f456514b467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5EBBAFE2</paraID>
      <start>10</start>
      <end>11</end>
      <status>modified</status>
      <modifiedWord>)</modifiedWord>
      <trackRevisions>false</trackRevisions>
    </reviewItem>
    <reviewItem>
      <errorID>54cc8311-ebe7-42e7-887e-02781b107482</errorID>
      <errorWord>\</errorWord>
      <group>L1_Punc</group>
      <groupName>标点问题</groupName>
      <ability>L2_Punc</ability>
      <abilityName>标点符号检查</abilityName>
      <candidateList/>
      <explain/>
      <paraID> AA0CDDA</paraID>
      <start>0</start>
      <end>1</end>
      <status>unmodified</status>
      <modifiedWord/>
      <trackRevisions>false</trackRevisions>
    </reviewItem>
    <reviewItem>
      <errorID>081b4459-eee0-47e9-958f-78117a223537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5189865</paraID>
      <start>7</start>
      <end>8</end>
      <status>modified</status>
      <modifiedWord>(</modifiedWord>
      <trackRevisions>false</trackRevisions>
    </reviewItem>
    <reviewItem>
      <errorID>ba47dc0d-ab42-491b-baf7-7f11d7108b39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5189865</paraID>
      <start>10</start>
      <end>11</end>
      <status>modified</status>
      <modifiedWord>)</modifiedWord>
      <trackRevisions>false</trackRevisions>
    </reviewItem>
    <reviewItem>
      <errorID>68f4cfde-526e-40e2-bbe5-678e74c211a2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B2EABF3</paraID>
      <start>7</start>
      <end>8</end>
      <status>modified</status>
      <modifiedWord>(</modifiedWord>
      <trackRevisions>false</trackRevisions>
    </reviewItem>
    <reviewItem>
      <errorID>24bcd94b-0518-40ed-9e61-45724d7b8e2d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B2EABF3</paraID>
      <start>10</start>
      <end>11</end>
      <status>modified</status>
      <modifiedWord>)</modifiedWord>
      <trackRevisions>false</trackRevisions>
    </reviewItem>
    <reviewItem>
      <errorID>ab3ceaa2-e9fa-42f8-8c6d-01b3ce6cb3dc</errorID>
      <errorWord>\</errorWord>
      <group>L1_Punc</group>
      <groupName>标点问题</groupName>
      <ability>L2_Punc</ability>
      <abilityName>标点符号检查</abilityName>
      <candidateList/>
      <explain/>
      <paraID>7D95D5C2</paraID>
      <start>0</start>
      <end>1</end>
      <status>unmodified</status>
      <modifiedWord/>
      <trackRevisions>false</trackRevisions>
    </reviewItem>
    <reviewItem>
      <errorID>051ecc7f-5eaf-4c08-8450-c5e16eadecf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F2FA96E</paraID>
      <start>7</start>
      <end>8</end>
      <status>modified</status>
      <modifiedWord>(</modifiedWord>
      <trackRevisions>false</trackRevisions>
    </reviewItem>
    <reviewItem>
      <errorID>546d0e83-41f0-48f9-b8cf-6f14130ba502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F2FA96E</paraID>
      <start>10</start>
      <end>11</end>
      <status>modified</status>
      <modifiedWord>)</modifiedWord>
      <trackRevisions>false</trackRevisions>
    </reviewItem>
    <reviewItem>
      <errorID>8cdb0cea-9cf6-47c4-b9bc-feb7df1b34fe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49BF2D95</paraID>
      <start>7</start>
      <end>8</end>
      <status>modified</status>
      <modifiedWord>(</modifiedWord>
      <trackRevisions>false</trackRevisions>
    </reviewItem>
    <reviewItem>
      <errorID>e3be6d68-2068-4dab-a414-9b2977060923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49BF2D95</paraID>
      <start>10</start>
      <end>11</end>
      <status>modified</status>
      <modifiedWord>)</modifiedWord>
      <trackRevisions>false</trackRevisions>
    </reviewItem>
    <reviewItem>
      <errorID>5f73da24-6c82-42a9-92bd-128d7cc89553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7F0252F2</paraID>
      <start>7</start>
      <end>8</end>
      <status>modified</status>
      <modifiedWord>(</modifiedWord>
      <trackRevisions>false</trackRevisions>
    </reviewItem>
    <reviewItem>
      <errorID>b5454dde-933d-40fe-8a72-87954fdc62ae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7F0252F2</paraID>
      <start>10</start>
      <end>11</end>
      <status>modified</status>
      <modifiedWord>)</modifiedWord>
      <trackRevisions>false</trackRevisions>
    </reviewItem>
    <reviewItem>
      <errorID>4ef7d16e-bcfd-4398-826b-75b2146dc037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6DF3FF57</paraID>
      <start>7</start>
      <end>8</end>
      <status>modified</status>
      <modifiedWord>(</modifiedWord>
      <trackRevisions>false</trackRevisions>
    </reviewItem>
    <reviewItem>
      <errorID>53e2205e-85c6-4432-91de-12bd5ac9882c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6DF3FF57</paraID>
      <start>10</start>
      <end>11</end>
      <status>modified</status>
      <modifiedWord>)</modifiedWord>
      <trackRevisions>false</trackRevisions>
    </reviewItem>
    <reviewItem>
      <errorID>e346bdc5-bd29-4728-996d-385c9a9a220b</errorID>
      <errorWord>（</errorWord>
      <group>L1_Format</group>
      <groupName>格式问题</groupName>
      <ability>L2_HalfPunc</ability>
      <abilityName>全半角检查</abilityName>
      <candidateList>
        <item>(</item>
      </candidateList>
      <explain>文本全半角错误。</explain>
      <paraID>382F6957</paraID>
      <start>7</start>
      <end>8</end>
      <status>modified</status>
      <modifiedWord>(</modifiedWord>
      <trackRevisions>false</trackRevisions>
    </reviewItem>
    <reviewItem>
      <errorID>8b8346a0-07ee-443e-be35-005ea2992f50</errorID>
      <errorWord>）</errorWord>
      <group>L1_Format</group>
      <groupName>格式问题</groupName>
      <ability>L2_HalfPunc</ability>
      <abilityName>全半角检查</abilityName>
      <candidateList>
        <item>)</item>
      </candidateList>
      <explain>文本全半角错误。</explain>
      <paraID>382F6957</paraID>
      <start>10</start>
      <end>11</end>
      <status>modified</status>
      <modifiedWord>)</modifiedWord>
      <trackRevisions>false</trackRevisions>
    </reviewItem>
  </reviewItems>
  <config/>
</contractReview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5a097d-5594-4fbf-9e08-0ac03f3ff666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customXml/itemProps7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733</Words>
  <Characters>4406</Characters>
  <Lines>6</Lines>
  <Paragraphs>1</Paragraphs>
  <TotalTime>1</TotalTime>
  <ScaleCrop>false</ScaleCrop>
  <LinksUpToDate>false</LinksUpToDate>
  <CharactersWithSpaces>46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ang-JY</cp:lastModifiedBy>
  <cp:lastPrinted>2013-10-03T12:51:00Z</cp:lastPrinted>
  <dcterms:modified xsi:type="dcterms:W3CDTF">2026-03-05T01:23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xNWI3ZDZmOWFhZGMzYmJiZDUxNWQwODkxZDQ4NWIiLCJ1c2VySWQiOiI3ODY2ODA1Mj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58DA8F66A4C4E578938BA7BBC7B04E2_13</vt:lpwstr>
  </property>
</Properties>
</file>